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024" w:rsidRPr="006A5F84" w:rsidRDefault="007A59C4" w:rsidP="007A59C4">
      <w:pPr>
        <w:widowControl/>
        <w:wordWrap/>
        <w:autoSpaceDE/>
        <w:autoSpaceDN/>
        <w:spacing w:line="360" w:lineRule="auto"/>
        <w:jc w:val="center"/>
        <w:rPr>
          <w:rFonts w:ascii="Times New Roman" w:eastAsia="한양신명조"/>
          <w:b/>
          <w:caps/>
          <w:color w:val="000000" w:themeColor="text1"/>
          <w:kern w:val="0"/>
          <w:sz w:val="36"/>
          <w:szCs w:val="36"/>
        </w:rPr>
      </w:pPr>
      <w:r w:rsidRPr="006A5F84">
        <w:rPr>
          <w:rFonts w:ascii="Times New Roman" w:eastAsia="한양신명조" w:hint="eastAsia"/>
          <w:b/>
          <w:caps/>
          <w:color w:val="000000" w:themeColor="text1"/>
          <w:kern w:val="0"/>
          <w:sz w:val="36"/>
          <w:szCs w:val="36"/>
        </w:rPr>
        <w:t>Supplementary Information</w:t>
      </w:r>
    </w:p>
    <w:p w:rsidR="007A59C4" w:rsidRPr="006A5F84" w:rsidRDefault="007A59C4" w:rsidP="00C416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0A75" w:rsidRPr="006A5F84" w:rsidRDefault="00340A75" w:rsidP="00340A75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 w:hint="eastAsia"/>
          <w:b/>
          <w:color w:val="000000" w:themeColor="text1"/>
          <w:sz w:val="32"/>
          <w:szCs w:val="24"/>
        </w:rPr>
      </w:pPr>
      <w:r w:rsidRPr="006A5F84">
        <w:rPr>
          <w:rFonts w:ascii="Times New Roman" w:eastAsia="HY신명조" w:hAnsi="Times New Roman" w:cs="Times New Roman"/>
          <w:b/>
          <w:color w:val="000000" w:themeColor="text1"/>
          <w:sz w:val="32"/>
          <w:szCs w:val="24"/>
          <w:lang w:eastAsia="en-US"/>
        </w:rPr>
        <w:t>Materials and Methods</w:t>
      </w:r>
    </w:p>
    <w:p w:rsidR="00340A75" w:rsidRPr="006A5F84" w:rsidRDefault="00340A75" w:rsidP="00340A75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</w:p>
    <w:p w:rsidR="00A74BCC" w:rsidRPr="006A5F84" w:rsidRDefault="00C46B3F" w:rsidP="00A74BCC">
      <w:pPr>
        <w:widowControl/>
        <w:wordWrap/>
        <w:autoSpaceDE/>
        <w:autoSpaceDN/>
        <w:snapToGrid w:val="0"/>
        <w:spacing w:line="360" w:lineRule="auto"/>
        <w:jc w:val="left"/>
        <w:outlineLvl w:val="0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8"/>
          <w:szCs w:val="24"/>
        </w:rPr>
      </w:pPr>
      <w:r w:rsidRPr="006A5F84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8"/>
          <w:szCs w:val="24"/>
          <w:lang w:eastAsia="en-US"/>
        </w:rPr>
        <w:t>Materials</w:t>
      </w:r>
    </w:p>
    <w:p w:rsidR="00F27FB0" w:rsidRPr="006A5F84" w:rsidRDefault="00F27FB0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iCs/>
          <w:color w:val="000000" w:themeColor="text1"/>
          <w:kern w:val="0"/>
          <w:sz w:val="24"/>
          <w:szCs w:val="24"/>
        </w:rPr>
      </w:pPr>
    </w:p>
    <w:p w:rsidR="00C46B3F" w:rsidRPr="006A5F84" w:rsidRDefault="002F74B6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6A5F84">
        <w:rPr>
          <w:rFonts w:ascii="Times New Roman"/>
          <w:iCs/>
          <w:color w:val="000000" w:themeColor="text1"/>
          <w:kern w:val="0"/>
          <w:sz w:val="24"/>
        </w:rPr>
        <w:t>Mammalian cell lines, A549 (ATCC CCL-185)</w:t>
      </w:r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 xml:space="preserve"> and </w:t>
      </w:r>
      <w:proofErr w:type="spellStart"/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>HeLa</w:t>
      </w:r>
      <w:proofErr w:type="spellEnd"/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 xml:space="preserve"> (ATCC CCL-2), were </w:t>
      </w:r>
      <w:r w:rsidR="00F27FB0" w:rsidRPr="006A5F84">
        <w:rPr>
          <w:rFonts w:ascii="Times New Roman"/>
          <w:iCs/>
          <w:color w:val="000000" w:themeColor="text1"/>
          <w:kern w:val="0"/>
          <w:sz w:val="24"/>
        </w:rPr>
        <w:t>supplied by American Type Culture Collection (Manassas, VA)</w:t>
      </w:r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>,</w:t>
      </w:r>
      <w:r w:rsidRPr="006A5F84">
        <w:rPr>
          <w:rFonts w:ascii="Times New Roman"/>
          <w:iCs/>
          <w:color w:val="000000" w:themeColor="text1"/>
          <w:kern w:val="0"/>
          <w:sz w:val="24"/>
        </w:rPr>
        <w:t xml:space="preserve"> </w:t>
      </w:r>
      <w:r w:rsidR="00F27FB0" w:rsidRPr="006A5F84">
        <w:rPr>
          <w:rFonts w:ascii="Times New Roman"/>
          <w:iCs/>
          <w:color w:val="000000" w:themeColor="text1"/>
          <w:kern w:val="0"/>
          <w:sz w:val="24"/>
        </w:rPr>
        <w:t>and RAW264.7 (KCLB 40071) w</w:t>
      </w:r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>as</w:t>
      </w:r>
      <w:r w:rsidRPr="006A5F84">
        <w:rPr>
          <w:rFonts w:ascii="Times New Roman"/>
          <w:iCs/>
          <w:color w:val="000000" w:themeColor="text1"/>
          <w:kern w:val="0"/>
          <w:sz w:val="24"/>
        </w:rPr>
        <w:t xml:space="preserve"> </w:t>
      </w:r>
      <w:r w:rsidR="00F27FB0" w:rsidRPr="006A5F84">
        <w:rPr>
          <w:rFonts w:ascii="Times New Roman" w:hint="eastAsia"/>
          <w:iCs/>
          <w:color w:val="000000" w:themeColor="text1"/>
          <w:kern w:val="0"/>
          <w:sz w:val="24"/>
        </w:rPr>
        <w:t>obtained from</w:t>
      </w:r>
      <w:r w:rsidRPr="006A5F84">
        <w:rPr>
          <w:rFonts w:ascii="Times New Roman"/>
          <w:iCs/>
          <w:color w:val="000000" w:themeColor="text1"/>
          <w:kern w:val="0"/>
          <w:sz w:val="24"/>
        </w:rPr>
        <w:t xml:space="preserve"> Korean Cell</w:t>
      </w:r>
      <w:r w:rsidR="00F27FB0" w:rsidRPr="006A5F84">
        <w:rPr>
          <w:rFonts w:ascii="Times New Roman"/>
          <w:iCs/>
          <w:color w:val="000000" w:themeColor="text1"/>
          <w:kern w:val="0"/>
          <w:sz w:val="24"/>
        </w:rPr>
        <w:t xml:space="preserve"> Line Bank (Seoul, South Korea)</w:t>
      </w:r>
      <w:r w:rsidRPr="006A5F84">
        <w:rPr>
          <w:rFonts w:ascii="Times New Roman"/>
          <w:iCs/>
          <w:color w:val="000000" w:themeColor="text1"/>
          <w:kern w:val="0"/>
          <w:sz w:val="24"/>
        </w:rPr>
        <w:t>.</w:t>
      </w:r>
      <w:r w:rsidRPr="006A5F84">
        <w:rPr>
          <w:rFonts w:ascii="Times New Roman" w:hint="eastAsia"/>
          <w:iCs/>
          <w:color w:val="000000" w:themeColor="text1"/>
          <w:kern w:val="0"/>
          <w:sz w:val="24"/>
        </w:rPr>
        <w:t xml:space="preserve"> </w:t>
      </w:r>
      <w:r w:rsidRPr="006A5F84">
        <w:rPr>
          <w:rFonts w:ascii="Times New Roman"/>
          <w:color w:val="000000" w:themeColor="text1"/>
          <w:kern w:val="0"/>
          <w:sz w:val="24"/>
        </w:rPr>
        <w:t>Dulbecco's Mo</w:t>
      </w:r>
      <w:r w:rsidR="00F27FB0" w:rsidRPr="006A5F84">
        <w:rPr>
          <w:rFonts w:ascii="Times New Roman"/>
          <w:color w:val="000000" w:themeColor="text1"/>
          <w:kern w:val="0"/>
          <w:sz w:val="24"/>
        </w:rPr>
        <w:t xml:space="preserve">dified Eagle's Medium (DMEM) 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 xml:space="preserve">and Minimum Essential Medium Eagles with Earle's Balanced Salts (MEM/EBSS) </w:t>
      </w:r>
      <w:r w:rsidR="00F27FB0" w:rsidRPr="006A5F84">
        <w:rPr>
          <w:rFonts w:ascii="Times New Roman"/>
          <w:color w:val="000000" w:themeColor="text1"/>
          <w:kern w:val="0"/>
          <w:sz w:val="24"/>
        </w:rPr>
        <w:t>w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ere</w:t>
      </w:r>
      <w:r w:rsidRPr="006A5F84">
        <w:rPr>
          <w:rFonts w:ascii="Times New Roman"/>
          <w:color w:val="000000" w:themeColor="text1"/>
          <w:kern w:val="0"/>
          <w:sz w:val="24"/>
        </w:rPr>
        <w:t xml:space="preserve"> purchased from </w:t>
      </w:r>
      <w:proofErr w:type="spellStart"/>
      <w:r w:rsidRPr="006A5F84">
        <w:rPr>
          <w:rFonts w:ascii="Times New Roman"/>
          <w:color w:val="000000" w:themeColor="text1"/>
          <w:kern w:val="0"/>
          <w:sz w:val="24"/>
        </w:rPr>
        <w:t>Welgene</w:t>
      </w:r>
      <w:proofErr w:type="spellEnd"/>
      <w:r w:rsidRPr="006A5F84">
        <w:rPr>
          <w:rFonts w:ascii="Times New Roman"/>
          <w:color w:val="000000" w:themeColor="text1"/>
          <w:kern w:val="0"/>
          <w:sz w:val="24"/>
        </w:rPr>
        <w:t xml:space="preserve"> (</w:t>
      </w:r>
      <w:proofErr w:type="spellStart"/>
      <w:r w:rsidRPr="006A5F84">
        <w:rPr>
          <w:rFonts w:ascii="Times New Roman"/>
          <w:color w:val="000000" w:themeColor="text1"/>
          <w:kern w:val="0"/>
          <w:sz w:val="24"/>
        </w:rPr>
        <w:t>Daegu</w:t>
      </w:r>
      <w:proofErr w:type="spellEnd"/>
      <w:r w:rsidRPr="006A5F84">
        <w:rPr>
          <w:rFonts w:ascii="Times New Roman"/>
          <w:color w:val="000000" w:themeColor="text1"/>
          <w:kern w:val="0"/>
          <w:sz w:val="24"/>
        </w:rPr>
        <w:t>, South Korea).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Roswell Park Memorial Institute Medium (RPMI 1640), Dulbecco’s Phosphate Buffered Saline (</w:t>
      </w:r>
      <w:proofErr w:type="gram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DPBS(</w:t>
      </w:r>
      <w:proofErr w:type="gram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-/-)) modified with calcium and magnesium (DPBS(+/+)),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fetal bovine serum (FBS), and penicillin-streptomycin solution were supplied by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HyClone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Logan, UT).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G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oat anti-rabbit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IgG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oupled to horseradish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peroxidase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HRP)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and </w:t>
      </w:r>
      <w:proofErr w:type="spellStart"/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>chemiluminescent</w:t>
      </w:r>
      <w:proofErr w:type="spellEnd"/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substrate</w:t>
      </w:r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for HRP (</w:t>
      </w:r>
      <w:proofErr w:type="spellStart"/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S</w:t>
      </w:r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>upersignal</w:t>
      </w:r>
      <w:proofErr w:type="spellEnd"/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W</w:t>
      </w:r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est </w:t>
      </w:r>
      <w:proofErr w:type="spellStart"/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</w:t>
      </w:r>
      <w:r w:rsidR="00C46B3F" w:rsidRPr="006A5F84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lang w:eastAsia="en-US"/>
        </w:rPr>
        <w:t>emto</w:t>
      </w:r>
      <w:proofErr w:type="spellEnd"/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)</w:t>
      </w:r>
      <w:r w:rsidR="00C46B3F" w:rsidRPr="006A5F84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were obtained from Thermo Fisher Scientific (Rockford, IL). Rabbit anti-TLR1 polyclonal antibody (H-90; 0.2 mg/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mL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, </w:t>
      </w:r>
      <w:r w:rsidRPr="006A5F84">
        <w:rPr>
          <w:rFonts w:ascii="Times New Roman"/>
          <w:color w:val="000000" w:themeColor="text1"/>
          <w:kern w:val="0"/>
          <w:sz w:val="24"/>
        </w:rPr>
        <w:t>rabbit anti-TLR2 polyclonal antibody (H-175; 0.2 mg/</w:t>
      </w:r>
      <w:proofErr w:type="spellStart"/>
      <w:r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Pr="006A5F84">
        <w:rPr>
          <w:rFonts w:ascii="Times New Roman"/>
          <w:color w:val="000000" w:themeColor="text1"/>
          <w:kern w:val="0"/>
          <w:sz w:val="24"/>
        </w:rPr>
        <w:t>), and rabbit anti-TLR4 polyclonal antibody (M-300; 0.2 mg/</w:t>
      </w:r>
      <w:proofErr w:type="spellStart"/>
      <w:r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Pr="006A5F84">
        <w:rPr>
          <w:rFonts w:ascii="Times New Roman"/>
          <w:color w:val="000000" w:themeColor="text1"/>
          <w:kern w:val="0"/>
          <w:sz w:val="24"/>
        </w:rPr>
        <w:t>)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affeic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cid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phenethyl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ester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(CAPE), a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cetaminophen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sodium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alicylate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ere supplied by Santa C</w:t>
      </w:r>
      <w:r w:rsidR="00C46B3F"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ruz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Biotechnology (</w:t>
      </w:r>
      <w:proofErr w:type="spellStart"/>
      <w:r w:rsidR="00C46B3F"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SantaCruz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r w:rsidR="00C46B3F"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 xml:space="preserve">CA).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asein (sodium salt type, extracted from milk), Tween-20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ryptone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yeast extract, sodium acetate,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ethyl alcohol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Proclin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300, 3,3',5,5'-tetramethylbenzidine (TMB),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odium chloride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were purchased from Sigma (St. Louis, MO). SYBR Green PCR Master Mix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aqMan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Reverse Transcription Reagents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cytokine </w:t>
      </w:r>
      <w:r w:rsidRPr="006A5F84">
        <w:rPr>
          <w:rFonts w:ascii="Times New Roman"/>
          <w:color w:val="000000" w:themeColor="text1"/>
          <w:kern w:val="0"/>
          <w:sz w:val="24"/>
        </w:rPr>
        <w:t>detection kit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>s (</w:t>
      </w:r>
      <w:proofErr w:type="spellStart"/>
      <w:r w:rsidRPr="006A5F84">
        <w:rPr>
          <w:rFonts w:ascii="Times New Roman" w:hint="eastAsia"/>
          <w:color w:val="000000" w:themeColor="text1"/>
          <w:kern w:val="0"/>
          <w:sz w:val="24"/>
        </w:rPr>
        <w:t>Quantikine</w:t>
      </w:r>
      <w:proofErr w:type="spellEnd"/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 ELISA, </w:t>
      </w:r>
      <w:r w:rsidRPr="006A5F84">
        <w:rPr>
          <w:rFonts w:ascii="Times New Roman"/>
          <w:color w:val="000000" w:themeColor="text1"/>
          <w:kern w:val="0"/>
          <w:sz w:val="24"/>
        </w:rPr>
        <w:t>TNF</w:t>
      </w:r>
      <w:r w:rsidRPr="001A10E7">
        <w:rPr>
          <w:rFonts w:ascii="Times New Roman" w:hAnsi="Times New Roman" w:cs="Times New Roman"/>
          <w:color w:val="000000" w:themeColor="text1"/>
          <w:kern w:val="0"/>
          <w:sz w:val="24"/>
        </w:rPr>
        <w:t>-</w:t>
      </w:r>
      <w:r w:rsidR="001A10E7" w:rsidRPr="001A10E7">
        <w:rPr>
          <w:rFonts w:ascii="Times New Roman" w:hAnsi="Times New Roman" w:cs="Times New Roman"/>
          <w:color w:val="000000" w:themeColor="text1"/>
          <w:kern w:val="0"/>
          <w:sz w:val="24"/>
        </w:rPr>
        <w:sym w:font="Symbol" w:char="F061"/>
      </w:r>
      <w:r w:rsidRPr="006A5F84">
        <w:rPr>
          <w:rFonts w:ascii="Times New Roman"/>
          <w:color w:val="000000" w:themeColor="text1"/>
          <w:kern w:val="0"/>
          <w:sz w:val="24"/>
        </w:rPr>
        <w:t xml:space="preserve"> and IL-6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)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RIzol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Reagent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rypsin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-EDTA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96-well cell culture plate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were obtained from KAPA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Biosystems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(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Woburn, MA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)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6A5F84">
        <w:rPr>
          <w:rFonts w:ascii="Times New Roman"/>
          <w:color w:val="000000" w:themeColor="text1"/>
          <w:kern w:val="0"/>
          <w:sz w:val="24"/>
        </w:rPr>
        <w:t xml:space="preserve">R&amp;D system 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>(</w:t>
      </w:r>
      <w:r w:rsidRPr="006A5F84">
        <w:rPr>
          <w:rFonts w:ascii="Times New Roman"/>
          <w:color w:val="000000" w:themeColor="text1"/>
          <w:kern w:val="0"/>
          <w:sz w:val="24"/>
        </w:rPr>
        <w:t>Minneapolis, MN</w:t>
      </w:r>
      <w:r w:rsidRPr="006A5F84">
        <w:rPr>
          <w:rFonts w:ascii="Times New Roman" w:hint="eastAsia"/>
          <w:color w:val="000000" w:themeColor="text1"/>
          <w:kern w:val="0"/>
          <w:sz w:val="24"/>
        </w:rPr>
        <w:t xml:space="preserve">),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Applied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Biosystems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(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Carlsbad, CA)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Invitrogen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Carlsbad, CA)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Gibco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Grand Island, NY)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orning Incorporated (Corning, NY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)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, respectively. Other reagents used in this study were of analytical grade.</w:t>
      </w:r>
    </w:p>
    <w:p w:rsidR="00C46B3F" w:rsidRPr="006A5F84" w:rsidRDefault="00C46B3F" w:rsidP="00C46B3F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</w:pPr>
      <w:r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 xml:space="preserve">Preparation of </w:t>
      </w:r>
      <w:r w:rsidR="00D52836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0"/>
        </w:rPr>
        <w:t>B</w:t>
      </w:r>
      <w:r w:rsidR="00D52836"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 xml:space="preserve">acterial </w:t>
      </w:r>
      <w:proofErr w:type="spellStart"/>
      <w:r w:rsidR="00D52836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0"/>
        </w:rPr>
        <w:t>L</w:t>
      </w:r>
      <w:r w:rsidR="00D52836"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>ysate</w:t>
      </w:r>
      <w:proofErr w:type="spellEnd"/>
      <w:r w:rsidR="00D52836"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 xml:space="preserve"> and </w:t>
      </w:r>
      <w:r w:rsidR="00D52836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0"/>
        </w:rPr>
        <w:t>M</w:t>
      </w:r>
      <w:r w:rsidR="00D52836"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 xml:space="preserve">ammalian </w:t>
      </w:r>
      <w:r w:rsidR="00D52836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0"/>
        </w:rPr>
        <w:t>C</w:t>
      </w:r>
      <w:r w:rsidRPr="006A5F84">
        <w:rPr>
          <w:rFonts w:ascii="Times New Roman" w:eastAsia="맑은 고딕" w:hAnsi="Times New Roman" w:cs="Times New Roman"/>
          <w:b/>
          <w:color w:val="000000" w:themeColor="text1"/>
          <w:kern w:val="0"/>
          <w:sz w:val="28"/>
          <w:szCs w:val="20"/>
        </w:rPr>
        <w:t>ell</w:t>
      </w: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E04896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 xml:space="preserve">Preparation of </w:t>
      </w: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0"/>
        </w:rPr>
        <w:t xml:space="preserve">bacterial </w:t>
      </w:r>
      <w:proofErr w:type="spellStart"/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lysate</w:t>
      </w:r>
      <w:proofErr w:type="spellEnd"/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.</w:t>
      </w:r>
      <w:proofErr w:type="gramEnd"/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2"/>
          <w:szCs w:val="20"/>
        </w:rPr>
        <w:t xml:space="preserve"> </w:t>
      </w:r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 xml:space="preserve">acterial </w:t>
      </w:r>
      <w:proofErr w:type="spellStart"/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>lysates</w:t>
      </w:r>
      <w:proofErr w:type="spellEnd"/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</w:t>
      </w:r>
      <w:r w:rsidR="00E04896" w:rsidRPr="006A5F84">
        <w:rPr>
          <w:rFonts w:ascii="Times New Roman" w:hAnsi="Times New Roman"/>
          <w:i/>
          <w:color w:val="000000" w:themeColor="text1"/>
          <w:sz w:val="24"/>
          <w:szCs w:val="24"/>
        </w:rPr>
        <w:t xml:space="preserve">Pseudomonas </w:t>
      </w:r>
      <w:proofErr w:type="spellStart"/>
      <w:r w:rsidR="00E04896" w:rsidRPr="006A5F84">
        <w:rPr>
          <w:rFonts w:ascii="Times New Roman" w:hAnsi="Times New Roman"/>
          <w:i/>
          <w:color w:val="000000" w:themeColor="text1"/>
          <w:sz w:val="24"/>
          <w:szCs w:val="24"/>
        </w:rPr>
        <w:t>aeruginosa</w:t>
      </w:r>
      <w:proofErr w:type="spellEnd"/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>PAK strain</w:t>
      </w:r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 xml:space="preserve"> P.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aeruginosa</w:t>
      </w:r>
      <w:proofErr w:type="spellEnd"/>
      <w:r w:rsidR="00E04896" w:rsidRPr="006A5F84">
        <w:rPr>
          <w:rFonts w:ascii="Times New Roman" w:hint="eastAsia"/>
          <w:color w:val="000000" w:themeColor="text1"/>
          <w:sz w:val="24"/>
          <w:szCs w:val="24"/>
        </w:rPr>
        <w:t xml:space="preserve">),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Shigella</w:t>
      </w:r>
      <w:proofErr w:type="spellEnd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sonnei</w:t>
      </w:r>
      <w:proofErr w:type="spellEnd"/>
      <w:r w:rsidR="00E04896" w:rsidRPr="006A5F84">
        <w:rPr>
          <w:rFonts w:ascii="Times New Roman" w:hint="eastAsia"/>
          <w:color w:val="000000" w:themeColor="text1"/>
          <w:sz w:val="24"/>
          <w:szCs w:val="24"/>
        </w:rPr>
        <w:t xml:space="preserve"> (</w:t>
      </w:r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 xml:space="preserve">S.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sonnei</w:t>
      </w:r>
      <w:proofErr w:type="spellEnd"/>
      <w:r w:rsidR="00E04896" w:rsidRPr="006A5F84">
        <w:rPr>
          <w:rFonts w:ascii="Times New Roman" w:hint="eastAsia"/>
          <w:color w:val="000000" w:themeColor="text1"/>
          <w:sz w:val="24"/>
          <w:szCs w:val="24"/>
        </w:rPr>
        <w:t xml:space="preserve">), and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Vibrio</w:t>
      </w:r>
      <w:proofErr w:type="spellEnd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parahaemolyticus</w:t>
      </w:r>
      <w:proofErr w:type="spellEnd"/>
      <w:r w:rsidR="00E04896" w:rsidRPr="006A5F84">
        <w:rPr>
          <w:rFonts w:ascii="Times New Roman" w:hint="eastAsia"/>
          <w:color w:val="000000" w:themeColor="text1"/>
          <w:sz w:val="24"/>
          <w:szCs w:val="24"/>
        </w:rPr>
        <w:t xml:space="preserve"> (</w:t>
      </w:r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 xml:space="preserve">V. </w:t>
      </w:r>
      <w:proofErr w:type="spellStart"/>
      <w:r w:rsidR="00E04896" w:rsidRPr="006A5F84">
        <w:rPr>
          <w:rFonts w:ascii="Times New Roman" w:hint="eastAsia"/>
          <w:i/>
          <w:color w:val="000000" w:themeColor="text1"/>
          <w:sz w:val="24"/>
          <w:szCs w:val="24"/>
        </w:rPr>
        <w:t>parahaemolyticus</w:t>
      </w:r>
      <w:proofErr w:type="spellEnd"/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 xml:space="preserve">were prepared by the </w:t>
      </w:r>
      <w:proofErr w:type="spellStart"/>
      <w:r w:rsidR="00E04896" w:rsidRPr="006A5F84">
        <w:rPr>
          <w:rFonts w:ascii="Times New Roman" w:hAnsi="Times New Roman"/>
          <w:color w:val="000000" w:themeColor="text1"/>
          <w:sz w:val="24"/>
          <w:szCs w:val="24"/>
        </w:rPr>
        <w:t>sonication</w:t>
      </w:r>
      <w:proofErr w:type="spellEnd"/>
      <w:r w:rsidR="00E04896" w:rsidRPr="006A5F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ethod as described in a previous </w:t>
      </w:r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report</w: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40209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hin&lt;/Author&gt;&lt;Year&gt;2011&lt;/Year&gt;&lt;RecNum&gt;37&lt;/RecNum&gt;&lt;DisplayText&gt;[1]&lt;/DisplayText&gt;&lt;record&gt;&lt;rec-number&gt;37&lt;/rec-number&gt;&lt;foreign-keys&gt;&lt;key app="EN" db-id="f2ztd592u5zptceaa2e5efaxdpazre9fzw0t"&gt;37&lt;/key&gt;&lt;/foreign-keys&gt;&lt;ref-type name="Journal Article"&gt;17&lt;/ref-type&gt;&lt;contributors&gt;&lt;authors&gt;&lt;author&gt;Shin, H. S.&lt;/author&gt;&lt;author&gt;Ha, U. H.&lt;/author&gt;&lt;/authors&gt;&lt;/contributors&gt;&lt;auth-address&gt;Department of Biotechnology and Bioinformatics, Korea University, Jochiwon, Yeongi, Chungnam, Republic of Korea.&lt;/auth-address&gt;&lt;titles&gt;&lt;title&gt;Up-regulation of bradykinin B2 receptor by Pseudomonas aeruginosa via the NF-kappaB pathway&lt;/title&gt;&lt;secondary-title&gt;Curr Microbiol&lt;/secondary-title&gt;&lt;alt-title&gt;Current microbiology&lt;/alt-title&gt;&lt;/titles&gt;&lt;periodical&gt;&lt;full-title&gt;Curr Microbiol&lt;/full-title&gt;&lt;/periodical&gt;&lt;pages&gt;138-44&lt;/pages&gt;&lt;volume&gt;63&lt;/volume&gt;&lt;number&gt;2&lt;/number&gt;&lt;keywords&gt;&lt;keyword&gt;Cell Line&lt;/keyword&gt;&lt;keyword&gt;Epithelial Cells/immunology/microbiology&lt;/keyword&gt;&lt;keyword&gt;Gene Expression Profiling&lt;/keyword&gt;&lt;keyword&gt;Humans&lt;/keyword&gt;&lt;keyword&gt;NF-kappa B/*metabolism&lt;/keyword&gt;&lt;keyword&gt;Pseudomonas aeruginosa/*immunology&lt;/keyword&gt;&lt;keyword&gt;RNA, Messenger/biosynthesis&lt;/keyword&gt;&lt;keyword&gt;Receptor, Bradykinin B2/*biosynthesis&lt;/keyword&gt;&lt;keyword&gt;*Up-Regulation&lt;/keyword&gt;&lt;/keywords&gt;&lt;dates&gt;&lt;year&gt;2011&lt;/year&gt;&lt;pub-dates&gt;&lt;date&gt;Aug&lt;/date&gt;&lt;/pub-dates&gt;&lt;/dates&gt;&lt;isbn&gt;1432-0991 (Electronic)&amp;#xD;0343-8651 (Linking)&lt;/isbn&gt;&lt;accession-num&gt;21626144&lt;/accession-num&gt;&lt;urls&gt;&lt;related-urls&gt;&lt;url&gt;http://www.ncbi.nlm.nih.gov/pubmed/21626144&lt;/url&gt;&lt;/related-urls&gt;&lt;/urls&gt;&lt;electronic-resource-num&gt;10.1007/s00284-011-9959-4&lt;/electronic-resource-num&gt;&lt;/record&gt;&lt;/Cite&gt;&lt;/EndNote&gt;</w:instrTex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40209" w:rsidRPr="006A5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2609D9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S</w:t>
      </w:r>
      <w:hyperlink w:anchor="_ENREF_1" w:tooltip="Shin, 2011 #37" w:history="1">
        <w:r w:rsidR="002B27D3" w:rsidRPr="006A5F84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C40209" w:rsidRPr="006A5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04896" w:rsidRPr="006A5F84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.</w:t>
      </w:r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</w:t>
      </w:r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ruginosa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nnei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parately grown in Luria-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Bertani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oth at 37°C for 16 h, and </w:t>
      </w:r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. </w:t>
      </w:r>
      <w:proofErr w:type="spellStart"/>
      <w:r w:rsidR="00E04896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ahaemolyticus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ultured in the medium containing 2% 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the same conditions. The cells were then harvested by spinning down at 10,000 g at 4°C for 20 min. The cell pellets were suspended</w:t>
      </w:r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771AC4" w:rsidRPr="006A5F84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a concentration of </w:t>
      </w:r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A48B8" w:rsidRPr="006A5F8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x</w:t>
      </w:r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</w:t>
      </w:r>
      <w:proofErr w:type="spellStart"/>
      <w:r w:rsidR="00771AC4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10 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sphate buffer, pH 7.4, containing 140 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gram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PBS),</w:t>
      </w:r>
      <w:proofErr w:type="gram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uspension was boiled for 10 min. The heat-killed cells were subsequently broken on ice for 2 min using a 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sonicator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, which was then repeated 5 times with a 5 min interval. The residual cell debris was removed by centrifugation at 12,000 g at 4°C for 20 min. Each supernatant was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for the protein concentration using Bradford assay</w: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B27D3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Zor&lt;/Author&gt;&lt;Year&gt;1996&lt;/Year&gt;&lt;RecNum&gt;789&lt;/RecNum&gt;&lt;DisplayText&gt;[2]&lt;/DisplayText&gt;&lt;record&gt;&lt;rec-number&gt;789&lt;/rec-number&gt;&lt;foreign-keys&gt;&lt;key app="EN" db-id="f2ztd592u5zptceaa2e5efaxdpazre9fzw0t"&gt;789&lt;/key&gt;&lt;/foreign-keys&gt;&lt;ref-type name="Journal Article"&gt;17&lt;/ref-type&gt;&lt;contributors&gt;&lt;authors&gt;&lt;author&gt;Zor, T.&lt;/author&gt;&lt;author&gt;Selinger, Z.&lt;/author&gt;&lt;/authors&gt;&lt;/contributors&gt;&lt;auth-address&gt;Department of Biological Chemistry, Hebrew University of Jerusalem, Israel.&lt;/auth-address&gt;&lt;titles&gt;&lt;title&gt;Linearization of the Bradford protein assay increases its sensitivity: theoretical and experimental studies&lt;/title&gt;&lt;secondary-title&gt;Anal Biochem&lt;/secondary-title&gt;&lt;alt-title&gt;Analytical biochemistry&lt;/alt-title&gt;&lt;/titles&gt;&lt;periodical&gt;&lt;full-title&gt;Anal Biochem&lt;/full-title&gt;&lt;/periodical&gt;&lt;alt-periodical&gt;&lt;full-title&gt;Anal Biochem&lt;/full-title&gt;&lt;abbr-1&gt;Analytical biochemistry&lt;/abbr-1&gt;&lt;/alt-periodical&gt;&lt;pages&gt;302-8&lt;/pages&gt;&lt;volume&gt;236&lt;/volume&gt;&lt;number&gt;2&lt;/number&gt;&lt;keywords&gt;&lt;keyword&gt;Calibration&lt;/keyword&gt;&lt;keyword&gt;Detergents&lt;/keyword&gt;&lt;keyword&gt;Indicators and Reagents&lt;/keyword&gt;&lt;keyword&gt;Linear Models&lt;/keyword&gt;&lt;keyword&gt;Microchemistry&lt;/keyword&gt;&lt;keyword&gt;Rosaniline Dyes&lt;/keyword&gt;&lt;keyword&gt;Sensitivity and Specificity&lt;/keyword&gt;&lt;keyword&gt;Serum Albumin, Bovine/*analysis&lt;/keyword&gt;&lt;keyword&gt;Sodium Dodecyl Sulfate&lt;/keyword&gt;&lt;keyword&gt;Spectrophotometry/*methods&lt;/keyword&gt;&lt;/keywords&gt;&lt;dates&gt;&lt;year&gt;1996&lt;/year&gt;&lt;pub-dates&gt;&lt;date&gt;May 1&lt;/date&gt;&lt;/pub-dates&gt;&lt;/dates&gt;&lt;isbn&gt;0003-2697 (Print)&amp;#xD;0003-2697 (Linking)&lt;/isbn&gt;&lt;accession-num&gt;8660509&lt;/accession-num&gt;&lt;urls&gt;&lt;related-urls&gt;&lt;url&gt;http://www.ncbi.nlm.nih.gov/pubmed/8660509&lt;/url&gt;&lt;/related-urls&gt;&lt;/urls&gt;&lt;electronic-resource-num&gt;10.1006/abio.1996.0171&lt;/electronic-resource-num&gt;&lt;/record&gt;&lt;/Cite&gt;&lt;/EndNote&gt;</w:instrTex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27D3" w:rsidRPr="006A5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2609D9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S</w:t>
      </w:r>
      <w:hyperlink w:anchor="_ENREF_2" w:tooltip="Zor, 1996 #789" w:history="1">
        <w:r w:rsidR="002B27D3" w:rsidRPr="006A5F84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</w:hyperlink>
      <w:r w:rsidR="002B27D3" w:rsidRPr="006A5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finally diluted to a 0.1 mg/</w:t>
      </w:r>
      <w:proofErr w:type="spellStart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protein concentration (corresponding to 1</w:t>
      </w:r>
      <w:r w:rsidR="006A48B8" w:rsidRPr="006A5F8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x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</w:t>
      </w:r>
      <w:proofErr w:type="spellStart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ruginosa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, 5</w:t>
      </w:r>
      <w:r w:rsidR="006A48B8" w:rsidRPr="006A5F8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x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</w:t>
      </w:r>
      <w:proofErr w:type="spellStart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nnei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, and 2</w:t>
      </w:r>
      <w:r w:rsidR="006A48B8" w:rsidRPr="006A5F8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x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</w:t>
      </w:r>
      <w:proofErr w:type="spellStart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. </w:t>
      </w:r>
      <w:proofErr w:type="spellStart"/>
      <w:r w:rsidR="000B5F9A" w:rsidRPr="006A5F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ahaemolyticus</w:t>
      </w:r>
      <w:proofErr w:type="spellEnd"/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with PBS</w:t>
      </w:r>
      <w:r w:rsidR="000B5F9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04896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ored at -80°C after snap-frozen as aliquots.</w:t>
      </w:r>
    </w:p>
    <w:p w:rsidR="00094C6B" w:rsidRPr="006A5F84" w:rsidRDefault="00094C6B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E97FA2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  <w:proofErr w:type="gramStart"/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0"/>
        </w:rPr>
        <w:t>Cultivation of m</w:t>
      </w:r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ammalian cell.</w:t>
      </w:r>
      <w:proofErr w:type="gramEnd"/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CC5C49" w:rsidRPr="006A5F84">
        <w:rPr>
          <w:rFonts w:ascii="Times New Roman"/>
          <w:color w:val="000000" w:themeColor="text1"/>
          <w:kern w:val="0"/>
          <w:sz w:val="24"/>
        </w:rPr>
        <w:t>The maintenance of mammalian cells were basically conducted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ccording to standard protocol</w:t>
      </w:r>
      <w:r w:rsidR="00D52836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s</w:t>
      </w:r>
      <w:r w:rsidR="0048446F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fldChar w:fldCharType="begin"/>
      </w:r>
      <w:r w:rsidR="002B27D3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instrText xml:space="preserve"> ADDIN EN.CITE &lt;EndNote&gt;&lt;Cite&gt;&lt;Author&gt;Giard&lt;/Author&gt;&lt;Year&gt;1973&lt;/Year&gt;&lt;RecNum&gt;38&lt;/RecNum&gt;&lt;DisplayText&gt;[3]&lt;/DisplayText&gt;&lt;record&gt;&lt;rec-number&gt;38&lt;/rec-number&gt;&lt;foreign-keys&gt;&lt;key app="EN" db-id="f2ztd592u5zptceaa2e5efaxdpazre9fzw0t"&gt;38&lt;/key&gt;&lt;/foreign-keys&gt;&lt;ref-type name="Journal Article"&gt;17&lt;/ref-type&gt;&lt;contributors&gt;&lt;authors&gt;&lt;author&gt;Giard, D. J.&lt;/author&gt;&lt;author&gt;Aaronson, S. A.&lt;/author&gt;&lt;author&gt;Todaro, G. J.&lt;/author&gt;&lt;author&gt;Arnstein, P.&lt;/author&gt;&lt;author&gt;Kersey, J. H.&lt;/author&gt;&lt;author&gt;Dosik, H.&lt;/author&gt;&lt;author&gt;Parks, W. P.&lt;/author&gt;&lt;/authors&gt;&lt;/contributors&gt;&lt;titles&gt;&lt;title&gt;In vitro cultivation of human tumors: establishment of cell lines derived from a series of solid tumors&lt;/title&gt;&lt;secondary-title&gt;J Natl Cancer Inst&lt;/secondary-title&gt;&lt;/titles&gt;&lt;periodical&gt;&lt;full-title&gt;J Natl Cancer Inst&lt;/full-title&gt;&lt;/periodical&gt;&lt;pages&gt;1417-23&lt;/pages&gt;&lt;volume&gt;51&lt;/volume&gt;&lt;number&gt;5&lt;/number&gt;&lt;keywords&gt;&lt;keyword&gt;Astrocytoma&lt;/keyword&gt;&lt;keyword&gt;Brain Neoplasms&lt;/keyword&gt;&lt;keyword&gt;Carcinoma&lt;/keyword&gt;&lt;keyword&gt;Carcinoma, Squamous Cell&lt;/keyword&gt;&lt;keyword&gt;Cell Division&lt;/keyword&gt;&lt;keyword&gt;Cell Line&lt;/keyword&gt;&lt;keyword&gt;Cell Transformation, Neoplastic&lt;/keyword&gt;&lt;keyword&gt;Cells, Cultured&lt;/keyword&gt;&lt;keyword&gt;Chromosome Aberrations&lt;/keyword&gt;&lt;keyword&gt;Epithelial Cells&lt;/keyword&gt;&lt;keyword&gt;Fibroblasts&lt;/keyword&gt;&lt;keyword&gt;Glioblastoma&lt;/keyword&gt;&lt;keyword&gt;Humans&lt;/keyword&gt;&lt;keyword&gt;Immune Sera&lt;/keyword&gt;&lt;keyword&gt;Immunosuppression&lt;/keyword&gt;&lt;keyword&gt;Kidney Neoplasms&lt;/keyword&gt;&lt;keyword&gt;Lung Neoplasms&lt;/keyword&gt;&lt;keyword&gt;Melanoma&lt;/keyword&gt;&lt;keyword&gt;Neoplasm Transplantation&lt;/keyword&gt;&lt;keyword&gt;Neoplasms&lt;/keyword&gt;&lt;keyword&gt;Neoplasms, Experimental&lt;/keyword&gt;&lt;keyword&gt;Rhabdomyosarcoma&lt;/keyword&gt;&lt;keyword&gt;Sarcoma&lt;/keyword&gt;&lt;keyword&gt;Skin/cytology&lt;/keyword&gt;&lt;keyword&gt;T-Lymphocytes/immunology&lt;/keyword&gt;&lt;keyword&gt;Transplantation, Heterologous&lt;/keyword&gt;&lt;/keywords&gt;&lt;dates&gt;&lt;year&gt;1973&lt;/year&gt;&lt;pub-dates&gt;&lt;date&gt;Nov&lt;/date&gt;&lt;/pub-dates&gt;&lt;/dates&gt;&lt;isbn&gt;0027-8874 (Print)&amp;#xD;0027-8874 (Linking)&lt;/isbn&gt;&lt;accession-num&gt;4357758&lt;/accession-num&gt;&lt;urls&gt;&lt;/urls&gt;&lt;/record&gt;&lt;/Cite&gt;&lt;/EndNote&gt;</w:instrText>
      </w:r>
      <w:r w:rsidR="0048446F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fldChar w:fldCharType="separate"/>
      </w:r>
      <w:r w:rsidR="002B27D3" w:rsidRPr="006A5F84">
        <w:rPr>
          <w:rFonts w:ascii="Times New Roman" w:eastAsia="Arial Unicode MS" w:hAnsi="Times New Roman" w:cs="Times New Roman"/>
          <w:noProof/>
          <w:color w:val="000000" w:themeColor="text1"/>
          <w:kern w:val="0"/>
          <w:sz w:val="24"/>
          <w:szCs w:val="20"/>
        </w:rPr>
        <w:t>[</w:t>
      </w:r>
      <w:r w:rsidR="002609D9">
        <w:rPr>
          <w:rFonts w:ascii="Times New Roman" w:eastAsia="Arial Unicode MS" w:hAnsi="Times New Roman" w:cs="Times New Roman" w:hint="eastAsia"/>
          <w:noProof/>
          <w:color w:val="000000" w:themeColor="text1"/>
          <w:kern w:val="0"/>
          <w:sz w:val="24"/>
          <w:szCs w:val="20"/>
        </w:rPr>
        <w:t>S</w:t>
      </w:r>
      <w:hyperlink w:anchor="_ENREF_3" w:tooltip="Giard, 1973 #38" w:history="1">
        <w:r w:rsidR="002B27D3" w:rsidRPr="006A5F84">
          <w:rPr>
            <w:rFonts w:ascii="Times New Roman" w:eastAsia="Arial Unicode MS" w:hAnsi="Times New Roman" w:cs="Times New Roman"/>
            <w:noProof/>
            <w:color w:val="000000" w:themeColor="text1"/>
            <w:kern w:val="0"/>
            <w:sz w:val="24"/>
            <w:szCs w:val="20"/>
          </w:rPr>
          <w:t>3</w:t>
        </w:r>
      </w:hyperlink>
      <w:r w:rsidR="002B27D3" w:rsidRPr="006A5F84">
        <w:rPr>
          <w:rFonts w:ascii="Times New Roman" w:eastAsia="Arial Unicode MS" w:hAnsi="Times New Roman" w:cs="Times New Roman"/>
          <w:noProof/>
          <w:color w:val="000000" w:themeColor="text1"/>
          <w:kern w:val="0"/>
          <w:sz w:val="24"/>
          <w:szCs w:val="20"/>
        </w:rPr>
        <w:t>]</w:t>
      </w:r>
      <w:r w:rsidR="0048446F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fldChar w:fldCharType="end"/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.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The 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mammalian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cell lines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 xml:space="preserve">,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>A549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,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</w:t>
      </w:r>
      <w:proofErr w:type="spellStart"/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HeLa</w:t>
      </w:r>
      <w:proofErr w:type="spellEnd"/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 xml:space="preserve">, and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>RAW264.7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,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were suspended in different culture media, RPMI1640</w:t>
      </w:r>
      <w:r w:rsidR="00F27FB0" w:rsidRPr="006A5F84">
        <w:rPr>
          <w:rFonts w:ascii="Times New Roman" w:hint="eastAsia"/>
          <w:color w:val="000000" w:themeColor="text1"/>
          <w:kern w:val="0"/>
          <w:sz w:val="24"/>
        </w:rPr>
        <w:t>, MEM/EBSS,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and DMEM, supplemented with 10% FBS and 1% penicillin-streptomycin solution, respectively. The cell </w:t>
      </w:r>
      <w:r w:rsidR="00E97FA2" w:rsidRPr="006A5F8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uspensions were separately dispensed into cell culture dishes (7 </w:t>
      </w:r>
      <w:proofErr w:type="spellStart"/>
      <w:r w:rsidR="00E97FA2" w:rsidRPr="006A5F84">
        <w:rPr>
          <w:rFonts w:ascii="Times New Roman" w:hAnsi="Times New Roman" w:cs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each), and cultivated in an incubator maintained at a 5% CO</w:t>
      </w:r>
      <w:r w:rsidR="00E97FA2" w:rsidRPr="006A5F84">
        <w:rPr>
          <w:rFonts w:ascii="Times New Roman" w:hAnsi="Times New Roman" w:cs="Times New Roman"/>
          <w:color w:val="000000" w:themeColor="text1"/>
          <w:kern w:val="0"/>
          <w:sz w:val="24"/>
          <w:vertAlign w:val="subscript"/>
        </w:rPr>
        <w:t>2</w:t>
      </w:r>
      <w:r w:rsidR="00E97FA2" w:rsidRPr="006A5F8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tmosphere and 37°C until the solid surfaces were 90% confluent. The medium was replaced with the fresh media every 2 days. To harvest the A549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cell</w:t>
      </w:r>
      <w:r w:rsidR="00E97FA2" w:rsidRPr="006A5F84">
        <w:rPr>
          <w:rFonts w:ascii="Times New Roman" w:hint="eastAsia"/>
          <w:color w:val="000000" w:themeColor="text1"/>
          <w:kern w:val="0"/>
          <w:sz w:val="24"/>
        </w:rPr>
        <w:t>s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, the culture medium was removed by suction, and the cells attached on the surfaces were washed with </w:t>
      </w:r>
      <w:proofErr w:type="gramStart"/>
      <w:r w:rsidR="00E97FA2" w:rsidRPr="006A5F84">
        <w:rPr>
          <w:rFonts w:ascii="Times New Roman"/>
          <w:color w:val="000000" w:themeColor="text1"/>
          <w:kern w:val="0"/>
          <w:sz w:val="24"/>
        </w:rPr>
        <w:t>DPBS(</w:t>
      </w:r>
      <w:proofErr w:type="gram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-/-) 3 times. The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trypsin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-EDTA solution (1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) was added and incubated for up to 5 min until the cells were dispersed. The supplemented medium (20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) was added and the cell suspension was then transferred by gentle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pipetting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into three different dishes (7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each). For RAW264.7, the medium was exchanged with the fresh media (20 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) and the cells were </w:t>
      </w:r>
      <w:r w:rsidR="009A1638" w:rsidRPr="006A5F84">
        <w:rPr>
          <w:rFonts w:ascii="Times New Roman" w:hint="eastAsia"/>
          <w:color w:val="000000" w:themeColor="text1"/>
          <w:kern w:val="0"/>
          <w:sz w:val="24"/>
        </w:rPr>
        <w:t xml:space="preserve">then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harvested using a cell scrapper to detach them from the surfaces. After suspending the cells, they were divided into 5 dishes and the medium was adjusted to a constant volume. The subsequent cell expansion was carried out under </w:t>
      </w:r>
      <w:r w:rsidR="00371338" w:rsidRPr="006A5F84">
        <w:rPr>
          <w:rFonts w:ascii="Times New Roman" w:hint="eastAsia"/>
          <w:color w:val="000000" w:themeColor="text1"/>
          <w:kern w:val="0"/>
          <w:sz w:val="24"/>
        </w:rPr>
        <w:t xml:space="preserve">the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conditions identical to those described above. For cell stocking, the cells were diluted to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lastRenderedPageBreak/>
        <w:t>3x10</w:t>
      </w:r>
      <w:r w:rsidR="00E97FA2" w:rsidRPr="006A5F84">
        <w:rPr>
          <w:rFonts w:ascii="Times New Roman"/>
          <w:color w:val="000000" w:themeColor="text1"/>
          <w:kern w:val="0"/>
          <w:sz w:val="24"/>
          <w:vertAlign w:val="superscript"/>
        </w:rPr>
        <w:t>5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cells/</w:t>
      </w:r>
      <w:proofErr w:type="spellStart"/>
      <w:r w:rsidR="00E97FA2" w:rsidRPr="006A5F84">
        <w:rPr>
          <w:rFonts w:ascii="Times New Roman"/>
          <w:color w:val="000000" w:themeColor="text1"/>
          <w:kern w:val="0"/>
          <w:sz w:val="24"/>
        </w:rPr>
        <w:t>mL</w:t>
      </w:r>
      <w:proofErr w:type="spellEnd"/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with each culture medium containing 5% FBS and 10% DMSO, </w:t>
      </w:r>
      <w:r w:rsidR="00E97FA2" w:rsidRPr="006A5F84">
        <w:rPr>
          <w:rFonts w:ascii="Times New Roman" w:hint="eastAsia"/>
          <w:color w:val="000000" w:themeColor="text1"/>
          <w:kern w:val="0"/>
          <w:sz w:val="24"/>
        </w:rPr>
        <w:t xml:space="preserve">and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>snap-frozen</w:t>
      </w:r>
      <w:r w:rsidR="00E97FA2" w:rsidRPr="006A5F84">
        <w:rPr>
          <w:rFonts w:ascii="Times New Roman" w:hint="eastAsia"/>
          <w:color w:val="000000" w:themeColor="text1"/>
          <w:kern w:val="0"/>
          <w:sz w:val="24"/>
        </w:rPr>
        <w:t xml:space="preserve"> 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in liquid nitrogen </w:t>
      </w:r>
      <w:r w:rsidR="00E97FA2" w:rsidRPr="006A5F84">
        <w:rPr>
          <w:rFonts w:ascii="Times New Roman" w:hint="eastAsia"/>
          <w:color w:val="000000" w:themeColor="text1"/>
          <w:kern w:val="0"/>
          <w:sz w:val="24"/>
        </w:rPr>
        <w:t>and kept</w:t>
      </w:r>
      <w:r w:rsidR="00E97FA2" w:rsidRPr="006A5F84">
        <w:rPr>
          <w:rFonts w:ascii="Times New Roman"/>
          <w:color w:val="000000" w:themeColor="text1"/>
          <w:kern w:val="0"/>
          <w:sz w:val="24"/>
        </w:rPr>
        <w:t xml:space="preserve"> until used</w:t>
      </w:r>
      <w:r w:rsidR="009101CC" w:rsidRPr="006A5F84">
        <w:rPr>
          <w:rFonts w:ascii="Times New Roman" w:hint="eastAsia"/>
          <w:color w:val="000000" w:themeColor="text1"/>
          <w:kern w:val="0"/>
          <w:sz w:val="24"/>
        </w:rPr>
        <w:t>.</w:t>
      </w:r>
    </w:p>
    <w:p w:rsidR="00E97FA2" w:rsidRPr="006A5F84" w:rsidRDefault="00E97FA2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kern w:val="0"/>
          <w:sz w:val="28"/>
          <w:szCs w:val="20"/>
        </w:rPr>
      </w:pP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Analytical </w:t>
      </w:r>
      <w:r w:rsidR="00EF2AA1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P</w:t>
      </w: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rocedure</w:t>
      </w:r>
      <w:r w:rsidR="006812AD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s</w:t>
      </w: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 for TLR</w:t>
      </w:r>
      <w:r w:rsidR="00EF2AA1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 </w:t>
      </w:r>
      <w:r w:rsidR="00D5691F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Induced </w:t>
      </w:r>
      <w:r w:rsidR="00EF2AA1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by </w:t>
      </w:r>
      <w:r w:rsidR="00684DBF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Bacterial</w:t>
      </w:r>
      <w:r w:rsidR="00D5691F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 Stimulation</w:t>
      </w: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C46B3F" w:rsidRPr="001A10E7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  <w:proofErr w:type="gramStart"/>
      <w:r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 xml:space="preserve">Pre-cultivation of mammalian cell for bacterial </w:t>
      </w:r>
      <w:r w:rsidR="00A64DA0"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stimulation</w:t>
      </w:r>
      <w:r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.</w:t>
      </w:r>
      <w:proofErr w:type="gramEnd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Prior to </w:t>
      </w:r>
      <w:r w:rsidR="00A64DA0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stimulation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, the mammalian cell was cultivated by first suspending it in the culture medium (density: 3×10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vertAlign w:val="superscript"/>
        </w:rPr>
        <w:t>5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cells/</w:t>
      </w:r>
      <w:proofErr w:type="spellStart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mL</w:t>
      </w:r>
      <w:proofErr w:type="spellEnd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) supplemented with 10% FBS and 1% penicillin-streptomycin solution. The cell suspension was then dispensed into 96-well culture plates (200 </w:t>
      </w:r>
      <w:r w:rsidR="001A10E7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sym w:font="Symbol" w:char="F06D"/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L per well), and grown in an incubator maintained at a 5% CO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vertAlign w:val="subscript"/>
        </w:rPr>
        <w:t>2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tmosphere and 37°C for </w:t>
      </w:r>
      <w:r w:rsidR="00F01232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12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h</w:t>
      </w:r>
      <w:r w:rsidR="00912D91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until the cells were stably attached to the bottom of the plate. After the medium was removed by suction, the wells were washed with DPBS (+/+) 3 times </w:t>
      </w:r>
      <w:r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(200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sym w:font="Symbol" w:char="F06D"/>
      </w:r>
      <w:r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L per well)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. Serum-free medium was </w:t>
      </w:r>
      <w:r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added into the wells and incubated under the same conditions 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for 2 h for starvation.</w:t>
      </w:r>
    </w:p>
    <w:p w:rsidR="00074AA3" w:rsidRPr="006A5F84" w:rsidRDefault="00074AA3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BE5F63" w:rsidRPr="001A10E7" w:rsidRDefault="006812AD" w:rsidP="00C46B3F">
      <w:pPr>
        <w:widowControl/>
        <w:wordWrap/>
        <w:autoSpaceDE/>
        <w:autoSpaceDN/>
        <w:spacing w:line="36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Colorimetric i</w:t>
      </w:r>
      <w:r w:rsidR="00C46B3F"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 xml:space="preserve">mmunoassay </w:t>
      </w:r>
      <w:r w:rsidR="00573C58"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for TLRs</w:t>
      </w:r>
      <w:r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  <w:r w:rsidR="00C46B3F" w:rsidRPr="001A10E7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without cell fixation.</w:t>
      </w:r>
      <w:proofErr w:type="gram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371338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Each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b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acterial </w:t>
      </w:r>
      <w:proofErr w:type="spellStart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lysate</w:t>
      </w:r>
      <w:proofErr w:type="spellEnd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was diluted to 1/100 with the serum-free medium and added </w:t>
      </w:r>
      <w:r w:rsidR="004A3246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in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to the pre-cultivated mammalian cells after washing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with DPBS (+/+) 3 times. </w:t>
      </w:r>
      <w:r w:rsidR="004A3246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fter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incubat</w:t>
      </w:r>
      <w:r w:rsidR="004A3246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ion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under an environment of 5% CO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vertAlign w:val="subscript"/>
        </w:rPr>
        <w:t>2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tmosphere and 37°C for 2 h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, the medium was removed by suction and each well was washed again with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the culture medium containing 10% FBS 3 times.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An antibody specific to the target TLR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w</w:t>
      </w:r>
      <w:r w:rsidR="004C0F00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as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diluted in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the culture medium (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>1/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15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>0, 1/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1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>00, and 1/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25</w:t>
      </w:r>
      <w:r w:rsidR="00340042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>0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)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and incubated under </w:t>
      </w:r>
      <w:r w:rsidR="004A3246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identical conditions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for 1 h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4A3246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After washing again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A3246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under the same conditions,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anti-rabbit </w:t>
      </w:r>
      <w:proofErr w:type="spellStart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IgG</w:t>
      </w:r>
      <w:proofErr w:type="spellEnd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labeled with HRP diluted to 1/2500 was subsequently added </w:t>
      </w:r>
      <w:r w:rsidR="004A3246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in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to the wells</w:t>
      </w:r>
      <w:r w:rsidR="00C37C1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and subsequently incubated as mentioned.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37C1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After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wash</w:t>
      </w:r>
      <w:r w:rsidR="00C37C1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ing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, a HRP substrate solution containing TMB (200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D"/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L) was added and incubated for 15 min to generate the color signal. The reaction was stopped by adding 2 M sulfuric acid (50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D"/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L) and the color signal was measured at an absorbance of 450 nm using a </w:t>
      </w:r>
      <w:proofErr w:type="spellStart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microtiter</w:t>
      </w:r>
      <w:proofErr w:type="spellEnd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plate reader (</w:t>
      </w:r>
      <w:proofErr w:type="spellStart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VersaMax</w:t>
      </w:r>
      <w:proofErr w:type="spellEnd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; Molecular Devices, Sunnyvale, CA). </w:t>
      </w:r>
      <w:r w:rsidR="00E63D3D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Each measured mean and standard deviation values </w:t>
      </w:r>
      <w:r w:rsidR="00E63D3D" w:rsidRPr="001A10E7">
        <w:rPr>
          <w:rFonts w:ascii="Times New Roman" w:hAnsi="Times New Roman" w:cs="Times New Roman"/>
          <w:color w:val="000000" w:themeColor="text1"/>
          <w:sz w:val="24"/>
          <w:szCs w:val="24"/>
        </w:rPr>
        <w:t>were used to plot the receptor expression level with variation against the target variable</w:t>
      </w:r>
      <w:r w:rsidR="00E63D3D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by using the Excel program from Microsoft. </w:t>
      </w:r>
      <w:r w:rsidR="00E63D3D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Data are presented as mean ± standard deviation (SD). Statistical analyses were performed using one-way analysis of variance followed by </w:t>
      </w:r>
      <w:proofErr w:type="spellStart"/>
      <w:r w:rsidR="00E63D3D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Tukey’s</w:t>
      </w:r>
      <w:proofErr w:type="spellEnd"/>
      <w:r w:rsidR="00E63D3D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post hoc multiple range tests</w:t>
      </w:r>
      <w:r w:rsidR="0048446F" w:rsidRPr="001A10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B27D3" w:rsidRPr="001A10E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hin&lt;/Author&gt;&lt;Year&gt;2013&lt;/Year&gt;&lt;RecNum&gt;627&lt;/RecNum&gt;&lt;DisplayText&gt;[4]&lt;/DisplayText&gt;&lt;record&gt;&lt;rec-number&gt;627&lt;/rec-number&gt;&lt;foreign-keys&gt;&lt;key app="EN" db-id="f2ztd592u5zptceaa2e5efaxdpazre9fzw0t"&gt;627&lt;/key&gt;&lt;/foreign-keys&gt;&lt;ref-type name="Journal Article"&gt;17&lt;/ref-type&gt;&lt;contributors&gt;&lt;authors&gt;&lt;author&gt;Shin, H. S.&lt;/author&gt;&lt;author&gt;Lee, J. H.&lt;/author&gt;&lt;author&gt;Paek, S. H.&lt;/author&gt;&lt;author&gt;Jung, Y. W.&lt;/author&gt;&lt;author&gt;Ha, U. H.&lt;/author&gt;&lt;/authors&gt;&lt;/contributors&gt;&lt;auth-address&gt;Department of Biotechnology and Bioinformatics, Korea University, Sejong, Korea.&lt;/auth-address&gt;&lt;titles&gt;&lt;title&gt;Pseudomonas aeruginosa-dependent upregulation of TLR2 influences host responses to a secondary Staphylococcus aureus infection&lt;/title&gt;&lt;secondary-title&gt;Pathog Dis&lt;/secondary-title&gt;&lt;alt-title&gt;Pathogens and disease&lt;/alt-title&gt;&lt;/titles&gt;&lt;periodical&gt;&lt;full-title&gt;Pathog Dis&lt;/full-title&gt;&lt;abbr-1&gt;Pathogens and disease&lt;/abbr-1&gt;&lt;/periodical&gt;&lt;alt-periodical&gt;&lt;full-title&gt;Pathog Dis&lt;/full-title&gt;&lt;abbr-1&gt;Pathogens and disease&lt;/abbr-1&gt;&lt;/alt-periodical&gt;&lt;pages&gt;149-56&lt;/pages&gt;&lt;volume&gt;69&lt;/volume&gt;&lt;number&gt;2&lt;/number&gt;&lt;keywords&gt;&lt;keyword&gt;Animals&lt;/keyword&gt;&lt;keyword&gt;Cell Line&lt;/keyword&gt;&lt;keyword&gt;*Host-Pathogen Interactions&lt;/keyword&gt;&lt;keyword&gt;Lipopolysaccharides/immunology&lt;/keyword&gt;&lt;keyword&gt;Macrophages/*immunology/*microbiology&lt;/keyword&gt;&lt;keyword&gt;Mice&lt;/keyword&gt;&lt;keyword&gt;Phagocytosis&lt;/keyword&gt;&lt;keyword&gt;Pseudomonas aeruginosa/*immunology&lt;/keyword&gt;&lt;keyword&gt;Staphylococcal Infections/*immunology&lt;/keyword&gt;&lt;keyword&gt;Toll-Like Receptor 2/biosynthesis/*immunology&lt;/keyword&gt;&lt;keyword&gt;Up-Regulation&lt;/keyword&gt;&lt;/keywords&gt;&lt;dates&gt;&lt;year&gt;2013&lt;/year&gt;&lt;pub-dates&gt;&lt;date&gt;Nov&lt;/date&gt;&lt;/pub-dates&gt;&lt;/dates&gt;&lt;isbn&gt;2049-632X (Electronic)&lt;/isbn&gt;&lt;accession-num&gt;23913551&lt;/accession-num&gt;&lt;urls&gt;&lt;related-urls&gt;&lt;url&gt;http://www.ncbi.nlm.nih.gov/pubmed/23913551&lt;/url&gt;&lt;/related-urls&gt;&lt;/urls&gt;&lt;electronic-resource-num&gt;10.1111/2049-632X.12074&lt;/electronic-resource-num&gt;&lt;/record&gt;&lt;/Cite&gt;&lt;/EndNote&gt;</w:instrText>
      </w:r>
      <w:r w:rsidR="0048446F" w:rsidRPr="001A10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27D3" w:rsidRPr="001A10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2609D9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S</w:t>
      </w:r>
      <w:hyperlink w:anchor="_ENREF_4" w:tooltip="Shin, 2013 #627" w:history="1">
        <w:r w:rsidR="002B27D3" w:rsidRPr="001A10E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4</w:t>
        </w:r>
      </w:hyperlink>
      <w:r w:rsidR="002B27D3" w:rsidRPr="001A10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48446F" w:rsidRPr="001A10E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C0F00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="00E63D3D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using the </w:t>
      </w:r>
      <w:r w:rsidR="00E63D3D" w:rsidRPr="001A10E7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SPSS software package for Windows (SPSS Inc.; Chicago, IL, USA)</w:t>
      </w:r>
      <w:r w:rsidR="00E63D3D"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. A P &lt; 0.05 was considered significant.</w:t>
      </w:r>
    </w:p>
    <w:p w:rsidR="00C46B3F" w:rsidRPr="006A5F84" w:rsidRDefault="00C46B3F" w:rsidP="00C46B3F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0710DA" w:rsidRPr="006A5F84" w:rsidRDefault="000710DA" w:rsidP="000710DA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  <w:proofErr w:type="spellStart"/>
      <w:proofErr w:type="gramStart"/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4"/>
          <w:szCs w:val="20"/>
        </w:rPr>
        <w:t>C</w:t>
      </w:r>
      <w:r w:rsidRPr="006A5F84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>hemiluminescen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0"/>
        </w:rPr>
        <w:t>t</w:t>
      </w:r>
      <w:proofErr w:type="spellEnd"/>
      <w:r w:rsidRPr="006A5F84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0"/>
        </w:rPr>
        <w:t>immunoassay for TLR</w:t>
      </w:r>
      <w:r w:rsidR="00F53DA1"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0"/>
        </w:rPr>
        <w:t>s</w:t>
      </w:r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>.</w:t>
      </w:r>
      <w:proofErr w:type="gramEnd"/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  <w:r w:rsidR="00E35F3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To minimize cellular damage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, a </w:t>
      </w:r>
      <w:proofErr w:type="spellStart"/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chemiluminometric</w:t>
      </w:r>
      <w:proofErr w:type="spellEnd"/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substrate for HRP </w:t>
      </w:r>
      <w:r w:rsidR="00E35F3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was invited to provide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signal generation condition biocompatible with the animal cell culture.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TLR</w:t>
      </w:r>
      <w:r w:rsidR="00F53DA1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s</w:t>
      </w:r>
      <w:r w:rsidR="00E35F34"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express</w:t>
      </w:r>
      <w:r w:rsidR="00E35F3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ed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on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 the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A549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 cells by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="00E35F3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the bacterial </w:t>
      </w:r>
      <w:r w:rsidR="00A64DA0" w:rsidRPr="006A5F84">
        <w:rPr>
          <w:rFonts w:ascii="Times New Roman" w:eastAsia="HY신명조" w:hAnsi="Times New Roman"/>
          <w:color w:val="000000" w:themeColor="text1"/>
          <w:sz w:val="24"/>
          <w:szCs w:val="24"/>
        </w:rPr>
        <w:t>stimulation</w:t>
      </w:r>
      <w:r w:rsidR="00A64DA0" w:rsidRPr="006A5F84">
        <w:rPr>
          <w:rFonts w:ascii="Times New Roman" w:eastAsia="HY신명조" w:hAnsi="Times New Roman" w:hint="eastAsia"/>
          <w:color w:val="000000" w:themeColor="text1"/>
          <w:sz w:val="24"/>
          <w:szCs w:val="24"/>
        </w:rPr>
        <w:t xml:space="preserve"> </w:t>
      </w:r>
      <w:r w:rsidR="00E35F3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w</w:t>
      </w:r>
      <w:r w:rsidR="004C0F00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ere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immunochemically analyzed as </w:t>
      </w:r>
      <w:r w:rsidR="00E35F3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described earlier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. The luminescent signal was produced by </w:t>
      </w:r>
      <w:r w:rsidR="00E35F3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adding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 a substrate containing </w:t>
      </w:r>
      <w:proofErr w:type="spellStart"/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luminol</w:t>
      </w:r>
      <w:proofErr w:type="spellEnd"/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and,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 xml:space="preserve">after 3 min, </w:t>
      </w:r>
      <w:r w:rsidR="001251A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measured</w:t>
      </w:r>
      <w:r w:rsidRPr="006A5F84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by using a detector</w:t>
      </w:r>
      <w:r w:rsidR="001251A4"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0"/>
        </w:rPr>
        <w:t>, which was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devised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by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installing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 cooled charge-coupled device (CCD) camera (</w:t>
      </w:r>
      <w:proofErr w:type="spellStart"/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ProgRes</w:t>
      </w:r>
      <w:proofErr w:type="spellEnd"/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MF cool, JENOPTIK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;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Jena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,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Germany)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withi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n a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dark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chamber (50 x 50 x 50 cm). The camera was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located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on the top of the chamber and, when assembled, the signal was measured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under dark conditions isolated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from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the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mbient light. The CCD camera was initially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djusted to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focus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on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the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well bottom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such that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the image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of the cells under cultivation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was clearly captured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.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At the time of </w:t>
      </w:r>
      <w:r w:rsidR="001251A4"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signal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production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, the luminescent signal was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captured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by using the CCD camera and </w:t>
      </w:r>
      <w:r w:rsidR="001251A4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then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digitiz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ed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by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a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Java-based image processing program, Image J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(N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ational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I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nstitutes of 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H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ealth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; 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Bethesda, M</w:t>
      </w:r>
      <w:r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D). The optical densities were integrated and then</w:t>
      </w:r>
      <w:r w:rsidR="00EF0B2F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 xml:space="preserve"> used to plot</w:t>
      </w:r>
      <w:r w:rsidRPr="006A5F84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EF0B2F" w:rsidRPr="006A5F84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0"/>
        </w:rPr>
        <w:t>the standard curve.</w:t>
      </w:r>
    </w:p>
    <w:p w:rsidR="00E0179C" w:rsidRPr="006A5F84" w:rsidRDefault="00E0179C" w:rsidP="00C46B3F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HY신명조" w:hAnsi="Times New Roman" w:cs="Times New Roman"/>
          <w:b/>
          <w:color w:val="000000" w:themeColor="text1"/>
          <w:sz w:val="28"/>
          <w:szCs w:val="28"/>
        </w:rPr>
      </w:pPr>
      <w:r w:rsidRPr="006A5F84">
        <w:rPr>
          <w:rFonts w:ascii="Times New Roman" w:eastAsia="바탕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Suppression of </w:t>
      </w:r>
      <w:r w:rsidR="00AA441A" w:rsidRPr="006A5F84">
        <w:rPr>
          <w:rFonts w:ascii="Times New Roman" w:eastAsia="바탕" w:hAnsi="Times New Roman" w:cs="Times New Roman" w:hint="eastAsia"/>
          <w:b/>
          <w:color w:val="000000" w:themeColor="text1"/>
          <w:kern w:val="0"/>
          <w:sz w:val="28"/>
          <w:szCs w:val="28"/>
        </w:rPr>
        <w:t>Cell Receptor</w:t>
      </w:r>
      <w:r w:rsidRPr="006A5F84">
        <w:rPr>
          <w:rFonts w:ascii="Times New Roman" w:eastAsia="바탕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 </w:t>
      </w:r>
      <w:r w:rsidR="00FE27E8" w:rsidRPr="006A5F84">
        <w:rPr>
          <w:rFonts w:ascii="Times New Roman" w:eastAsia="바탕" w:hAnsi="Times New Roman" w:cs="Times New Roman" w:hint="eastAsia"/>
          <w:b/>
          <w:color w:val="000000" w:themeColor="text1"/>
          <w:kern w:val="0"/>
          <w:sz w:val="28"/>
          <w:szCs w:val="28"/>
        </w:rPr>
        <w:t>Up-r</w:t>
      </w:r>
      <w:r w:rsidRPr="006A5F84">
        <w:rPr>
          <w:rFonts w:ascii="Times New Roman" w:eastAsia="바탕" w:hAnsi="Times New Roman" w:cs="Times New Roman" w:hint="eastAsia"/>
          <w:b/>
          <w:color w:val="000000" w:themeColor="text1"/>
          <w:kern w:val="0"/>
          <w:sz w:val="28"/>
          <w:szCs w:val="28"/>
        </w:rPr>
        <w:t>egulation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8"/>
          <w:szCs w:val="28"/>
        </w:rPr>
        <w:t xml:space="preserve"> by </w:t>
      </w:r>
      <w:r w:rsidR="00EF2AA1" w:rsidRPr="006A5F84">
        <w:rPr>
          <w:rFonts w:ascii="Times New Roman" w:eastAsia="HY신명조" w:hAnsi="Times New Roman" w:cs="Times New Roman" w:hint="eastAsia"/>
          <w:b/>
          <w:color w:val="000000" w:themeColor="text1"/>
          <w:sz w:val="28"/>
          <w:szCs w:val="28"/>
        </w:rPr>
        <w:t xml:space="preserve">using </w:t>
      </w:r>
      <w:r w:rsidR="00FE27E8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8"/>
        </w:rPr>
        <w:t>C</w:t>
      </w:r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8"/>
          <w:szCs w:val="28"/>
        </w:rPr>
        <w:t>hemical</w:t>
      </w:r>
      <w:r w:rsidR="00FE27E8" w:rsidRPr="006A5F84">
        <w:rPr>
          <w:rFonts w:ascii="Times New Roman" w:eastAsia="HY신명조" w:hAnsi="Times New Roman" w:cs="Times New Roman" w:hint="eastAsia"/>
          <w:b/>
          <w:color w:val="000000" w:themeColor="text1"/>
          <w:sz w:val="28"/>
          <w:szCs w:val="28"/>
        </w:rPr>
        <w:t xml:space="preserve"> I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8"/>
          <w:szCs w:val="28"/>
        </w:rPr>
        <w:t>nhibitor</w:t>
      </w: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</w:p>
    <w:p w:rsidR="00C46B3F" w:rsidRPr="001A10E7" w:rsidRDefault="00E327A4" w:rsidP="00C46B3F">
      <w:pPr>
        <w:widowControl/>
        <w:wordWrap/>
        <w:autoSpaceDE/>
        <w:autoSpaceDN/>
        <w:spacing w:line="36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</w:pPr>
      <w:proofErr w:type="gramStart"/>
      <w:r w:rsidRPr="001A10E7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>Inhibition of</w:t>
      </w:r>
      <w:r w:rsidR="00AA441A" w:rsidRPr="001A10E7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 xml:space="preserve"> TLR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 xml:space="preserve"> expression at protein level</w:t>
      </w:r>
      <w:r w:rsidR="00C46B3F" w:rsidRPr="001A10E7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>.</w:t>
      </w:r>
      <w:proofErr w:type="gram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By selecting sodium </w:t>
      </w:r>
      <w:proofErr w:type="spellStart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salicylate</w:t>
      </w:r>
      <w:proofErr w:type="spell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s inhibitor of NF-</w:t>
      </w:r>
      <w:r w:rsidR="001A10E7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sym w:font="Symbol" w:char="F06B"/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B pathway, the inhibition conditions toward the concentration and treatment timing were 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first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optimized via TLR-based colorimetric detection. The A549 cells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were dispensed into 96-well culture plates and stably attached to the bottom of the plate as described. After washing, the cells were treated with the inhibitor in different manners, co-incubation with the bacterial </w:t>
      </w:r>
      <w:proofErr w:type="spellStart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>lysate</w:t>
      </w:r>
      <w:proofErr w:type="spell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 or their sequential incubation. For co-incubation,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the cells were undergone starvation in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>serum-free medium for 2 h, and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incubated in the medium containing </w:t>
      </w:r>
      <w:r w:rsidR="00A64DA0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stimulus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gent and different doses of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sodium </w:t>
      </w:r>
      <w:proofErr w:type="spellStart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>salicylate</w:t>
      </w:r>
      <w:proofErr w:type="spell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for 2 h.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After washing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with the FBS-containing medium, the same </w:t>
      </w:r>
      <w:proofErr w:type="spellStart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immuno</w:t>
      </w:r>
      <w:proofErr w:type="spell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-analytical procedure as used for the TLR-based </w:t>
      </w:r>
      <w:proofErr w:type="spellStart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biosensing</w:t>
      </w:r>
      <w:proofErr w:type="spellEnd"/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above was followed and the TLR1 level was then quantified by using the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TMB-containing HRP substrate as mentioned earlier. For sequential incubation, the inhibitor was first added at the time of starvation and then </w:t>
      </w:r>
      <w:r w:rsidR="00A64DA0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stimulated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with the </w:t>
      </w:r>
      <w:proofErr w:type="spellStart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lysate</w:t>
      </w:r>
      <w:proofErr w:type="spellEnd"/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at the next step. The rest of the procedure was remained the same as indicated above. The identical protocol was repeated except </w:t>
      </w:r>
      <w:r w:rsidR="00C37C1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for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>the absence of the inhibitor as the negative control, and all experiment was carried</w:t>
      </w:r>
      <w:r w:rsidR="00C46B3F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="00C46B3F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lastRenderedPageBreak/>
        <w:t>out in duplicate.</w:t>
      </w:r>
      <w:r w:rsidR="008712A4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The same protocol was applied </w:t>
      </w:r>
      <w:r w:rsidR="008712A4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to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inhibition </w:t>
      </w:r>
      <w:r w:rsidR="008712A4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testing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8712A4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with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 xml:space="preserve"> CAPE and </w:t>
      </w:r>
      <w:r w:rsidR="008712A4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a</w:t>
      </w:r>
      <w:r w:rsidR="00C46B3F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  <w:t>cetaminophen.</w:t>
      </w:r>
    </w:p>
    <w:p w:rsidR="00E327A4" w:rsidRPr="006A5F84" w:rsidRDefault="00E327A4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</w:pPr>
    </w:p>
    <w:p w:rsidR="00C46B3F" w:rsidRPr="006A5F84" w:rsidRDefault="00AA441A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Inhibition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of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R</w:t>
      </w:r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expression at molecular level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>.</w:t>
      </w:r>
      <w:proofErr w:type="gram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To </w:t>
      </w:r>
      <w:r w:rsidR="00E327A4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verify anti-inflammation effect by sodium </w:t>
      </w:r>
      <w:proofErr w:type="spellStart"/>
      <w:r w:rsidR="00E327A4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alicylate</w:t>
      </w:r>
      <w:proofErr w:type="spellEnd"/>
      <w:r w:rsidR="00E327A4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 the suppression of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2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expression</w:t>
      </w:r>
      <w:r w:rsidR="00E327A4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was determined by 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measuring the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mRNA 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level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of the </w:t>
      </w:r>
      <w:r w:rsidR="00684DB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bacterially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stimulate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nimal cell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gainst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the inhibitor concentration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.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E1FC5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In this case, sodium </w:t>
      </w:r>
      <w:proofErr w:type="spellStart"/>
      <w:r w:rsidR="00EE1FC5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alicylate</w:t>
      </w:r>
      <w:proofErr w:type="spellEnd"/>
      <w:r w:rsidR="00EE1FC5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diluted in</w:t>
      </w:r>
      <w:r w:rsidR="00EE1FC5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the serum-free medium</w:t>
      </w:r>
      <w:r w:rsidR="00EE1FC5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was first incubated at the starvation stage as described earlier.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he </w:t>
      </w:r>
      <w:proofErr w:type="spellStart"/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lysate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w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as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dilute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1/100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with the serum-free medium an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hen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adde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in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o the pre-cultivate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549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ells after washing with DPBS (+/+) 3 times. The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imulated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ells were incubated under an environment of 5% CO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bscript"/>
          <w:lang w:eastAsia="en-US"/>
        </w:rPr>
        <w:t>2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tmosphere and 37°C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for </w:t>
      </w:r>
      <w:r w:rsidR="00B5644A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h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. After washing</w:t>
      </w:r>
      <w:r w:rsidR="006008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again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, t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otal RNA was isolated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from the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imulated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cells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using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RIzol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Reagent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ccording to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he manufacturer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’s instruction.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Briefly,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rizol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reagent (0.5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mL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) was added into each culture and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vigorously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agitated for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resuspension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at room temperature for 10 min. The cell suspensions were separately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ransferred </w:t>
      </w:r>
      <w:proofErr w:type="gram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into each </w:t>
      </w:r>
      <w:proofErr w:type="spellStart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microtube</w:t>
      </w:r>
      <w:proofErr w:type="spellEnd"/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containing chloroform</w:t>
      </w:r>
      <w:proofErr w:type="gram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(100 </w:t>
      </w:r>
      <w:r w:rsidR="001A10E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sym w:font="Symbol" w:char="F06D"/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L) and gently mixed under the same conditions. After spun down, each 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upernatant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was transferred into a new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microtube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and combined with the same volume of 2-isopropanol (150 </w:t>
      </w:r>
      <w:r w:rsidR="001A10E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sym w:font="Symbol" w:char="F06D"/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L), and the mixture was incubated for 10 min. After spun down again, the precipitated total RNA was washed with 75% ethanol (800 </w:t>
      </w:r>
      <w:r w:rsidR="001A10E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sym w:font="Symbol" w:char="F06D"/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L), which was repeated 2 times. The excess ethanol was evaporated from the pellet containing total RNA at room temperature. The RNA was dissolved in </w:t>
      </w:r>
      <w:proofErr w:type="spellStart"/>
      <w:r w:rsidR="00C46B3F" w:rsidRPr="006A5F84"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  <w:lang w:eastAsia="en-US"/>
        </w:rPr>
        <w:t>d</w:t>
      </w:r>
      <w:r w:rsidR="00C46B3F"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iethylpyrocarbonate</w:t>
      </w:r>
      <w:proofErr w:type="spellEnd"/>
      <w:r w:rsidR="00C46B3F" w:rsidRPr="006A5F84"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  <w:lang w:eastAsia="en-US"/>
        </w:rPr>
        <w:t xml:space="preserve">-treated water (50 </w:t>
      </w:r>
      <w:r w:rsidR="001A10E7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sym w:font="Symbol" w:char="F06D"/>
      </w:r>
      <w:r w:rsidR="00C46B3F" w:rsidRPr="006A5F84"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  <w:lang w:eastAsia="en-US"/>
        </w:rPr>
        <w:t xml:space="preserve">L) 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nd the solution was incubated at 55 to 60</w:t>
      </w:r>
      <w:r w:rsidR="00C46B3F"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°</w:t>
      </w:r>
      <w:r w:rsidR="00C46B3F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C for 10 min</w:t>
      </w:r>
      <w:r w:rsidR="00C46B3F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</w:rPr>
        <w:t>.</w:t>
      </w:r>
    </w:p>
    <w:p w:rsidR="00EA0786" w:rsidRPr="006A5F84" w:rsidRDefault="00EA0786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C46B3F" w:rsidRPr="006A5F84" w:rsidRDefault="00C46B3F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he extracte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RNA wa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used to s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ynthesi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ze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he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complementary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DNA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(</w:t>
      </w:r>
      <w:proofErr w:type="spellStart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cDNA</w:t>
      </w:r>
      <w:proofErr w:type="spellEnd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)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by employing </w:t>
      </w:r>
      <w:proofErr w:type="spellStart"/>
      <w:r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TaqMan</w:t>
      </w:r>
      <w:proofErr w:type="spellEnd"/>
      <w:r w:rsidRPr="006A5F84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Reverse Transcription Reagent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ccording to the guide provided by the manufacturer. Reverse transcription was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performe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on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J Mini Thermal Cycler (Bio-Rad, Hercules, CA)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under the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ollowing thermal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cyclic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onditions: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or annealing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25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°C for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10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in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;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or elongation, 37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°C for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1 h and 42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°C for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1 h;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nd for inactivation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95°C for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5 min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After the produced </w:t>
      </w:r>
      <w:proofErr w:type="spellStart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cDNA</w:t>
      </w:r>
      <w:proofErr w:type="spellEnd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was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qualitatively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checked on </w:t>
      </w:r>
      <w:proofErr w:type="spellStart"/>
      <w:r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NanoDrop</w:t>
      </w:r>
      <w:proofErr w:type="spellEnd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</w:t>
      </w:r>
      <w:r w:rsidRPr="006A5F84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  <w:t>Thermo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isher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cientific Inc, Waltham, MA)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, it was quantified via real-time polymerase chain reaction (RT-PCR).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wo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primer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s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for the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human B2R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gene were designed to have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equenc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es of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5’-GGGCACACTGCGGACCT-3’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or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5’-GCG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TTGCTCACTGTCTGCTC-3’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, respectively. To monitor extended DNA resulting from the RT-PCR,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YBR Green PCR Master Mix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was adde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for i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ntercala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ion by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following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he manufacturer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’s instruction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. RT-PCR was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performe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lastRenderedPageBreak/>
        <w:t>within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BI 7500 Real-Time PCR System (Applied </w:t>
      </w:r>
      <w:proofErr w:type="spellStart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Biosystems</w:t>
      </w:r>
      <w:proofErr w:type="spellEnd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, Carlsbad, CA) using the following thermal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cyclic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onditions: 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for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tage 1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50°C for 2 min an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hen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95°C for 10 min;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and 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for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stage 2</w:t>
      </w:r>
      <w:r w:rsidR="00EA0786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95°C for 15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secon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then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60°C for 1 min.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fter</w:t>
      </w:r>
      <w:r w:rsidR="008712A4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the firs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thermal cycling at stage 1, s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tage 2 was repeated for 40 cycles.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The same procedure was repeated with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differen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primers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(5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’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-CCCTCCAAAATCAAGTGG-3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’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nd 5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’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-CCATCCACAGTCTTCTGG-3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’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)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for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human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glyceraldehyde</w:t>
      </w:r>
      <w:proofErr w:type="spellEnd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3-phosphate </w:t>
      </w:r>
      <w:proofErr w:type="spellStart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dehydrogenase</w:t>
      </w:r>
      <w:proofErr w:type="spellEnd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GAPDH</w:t>
      </w:r>
      <w:proofErr w:type="spellEnd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gene as control.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Relative quantities of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2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RNA were calculated using the comparative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hreshol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c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ycle method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vertAlign w:val="superscript"/>
          <w:lang w:eastAsia="en-US"/>
        </w:rPr>
        <w:t>S5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an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hen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normalize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owar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that for </w:t>
      </w:r>
      <w:proofErr w:type="spellStart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GAPDH</w:t>
      </w:r>
      <w:proofErr w:type="spellEnd"/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to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determine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he levels of m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RNA used in each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est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</w:p>
    <w:p w:rsidR="009A6EE7" w:rsidRPr="006A5F84" w:rsidRDefault="009A6EE7" w:rsidP="00C46B3F">
      <w:pPr>
        <w:widowControl/>
        <w:wordWrap/>
        <w:autoSpaceDE/>
        <w:autoSpaceDN/>
        <w:spacing w:line="36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kern w:val="0"/>
          <w:sz w:val="28"/>
          <w:szCs w:val="20"/>
        </w:rPr>
      </w:pP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Semi-continuous </w:t>
      </w:r>
      <w:proofErr w:type="spellStart"/>
      <w:r w:rsidR="009A6EE7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B</w:t>
      </w: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iosensing</w:t>
      </w:r>
      <w:proofErr w:type="spellEnd"/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 </w:t>
      </w:r>
      <w:r w:rsidR="009A6EE7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M</w:t>
      </w:r>
      <w:r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 xml:space="preserve">odel </w:t>
      </w:r>
      <w:r w:rsidR="009A6EE7" w:rsidRPr="006A5F84">
        <w:rPr>
          <w:rFonts w:ascii="Times New Roman" w:eastAsia="Arial Unicode MS" w:hAnsi="Times New Roman" w:cs="Times New Roman" w:hint="eastAsia"/>
          <w:b/>
          <w:color w:val="000000" w:themeColor="text1"/>
          <w:kern w:val="0"/>
          <w:sz w:val="28"/>
          <w:szCs w:val="20"/>
        </w:rPr>
        <w:t>for Anti-i</w:t>
      </w:r>
      <w:r w:rsidRPr="006A5F84">
        <w:rPr>
          <w:rFonts w:ascii="Times New Roman" w:eastAsia="Arial Unicode MS" w:hAnsi="Times New Roman" w:cs="Times New Roman"/>
          <w:b/>
          <w:color w:val="000000" w:themeColor="text1"/>
          <w:kern w:val="0"/>
          <w:sz w:val="28"/>
          <w:szCs w:val="20"/>
        </w:rPr>
        <w:t>nflammation</w:t>
      </w: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Semi-continuous </w:t>
      </w:r>
      <w:r w:rsidR="009A6EE7"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response to 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repetitive </w:t>
      </w:r>
      <w:r w:rsidR="00A64DA0"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bacterial </w:t>
      </w:r>
      <w:r w:rsidR="00A64DA0" w:rsidRPr="006A5F84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stimulation</w:t>
      </w:r>
      <w:r w:rsidR="00A64DA0"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A5F84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  <w:lang w:eastAsia="en-US"/>
        </w:rPr>
        <w:t>.</w:t>
      </w:r>
      <w:proofErr w:type="gramEnd"/>
      <w:r w:rsidRPr="006A5F84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 xml:space="preserve">The cellular response to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repetitive bacterial </w:t>
      </w:r>
      <w:r w:rsidR="00A64DA0" w:rsidRPr="006A5F8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imulations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was monitored by immunochemically measuring the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TLR1 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level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expressed on the same 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A549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cell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ccording to the up-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down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regulation switching. 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For 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he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pre-cultivate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ells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the background level of TLR1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w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first measured via antigen-antibody bindings and subsequent luminescent signal</w:t>
      </w:r>
      <w:r w:rsidR="009A6EE7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generation as described above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Immediately a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fter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signal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detection, the culture was washed with the medium containing 10% FBS 3 times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such that the time elapsed from the substrate addition was less than 5 min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. In the first cycle, the culture wa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arved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in the serum-free medium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for 2 h,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imulat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with the bacterial </w:t>
      </w:r>
      <w:proofErr w:type="spellStart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lysate</w:t>
      </w:r>
      <w:proofErr w:type="spellEnd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for 2 h, and the TLR1 density was determined by employing the same immunochemical procedure. The same 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culture was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subsequently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restor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in the serum-containing medium for 18 h. For the 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next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cycle</w:t>
      </w:r>
      <w:r w:rsidR="00B155E4"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, the identical procedure was repeated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. The whole process was also negatively controlled without adding the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stimulu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gent, which was used to yield the signal-to-background ratio against time.</w:t>
      </w:r>
    </w:p>
    <w:p w:rsidR="00C46B3F" w:rsidRPr="006A5F84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:rsidR="00C46B3F" w:rsidRPr="001A10E7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</w:pPr>
      <w:proofErr w:type="gramStart"/>
      <w:r w:rsidRPr="001A10E7">
        <w:rPr>
          <w:rFonts w:ascii="Times New Roman" w:eastAsia="HY신명조" w:hAnsi="Times New Roman" w:cs="Times New Roman"/>
          <w:b/>
          <w:color w:val="000000" w:themeColor="text1"/>
          <w:sz w:val="24"/>
          <w:szCs w:val="20"/>
        </w:rPr>
        <w:t>Construction of inhibition model for inflammation.</w:t>
      </w:r>
      <w:proofErr w:type="gramEnd"/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To demonstrate the utility of the semi-</w:t>
      </w:r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continuous monitoring for repetitive </w:t>
      </w:r>
      <w:r w:rsidR="00A64DA0" w:rsidRPr="001A10E7">
        <w:rPr>
          <w:rFonts w:ascii="Times New Roman" w:hAnsi="Times New Roman" w:cs="Times New Roman"/>
          <w:color w:val="000000" w:themeColor="text1"/>
          <w:sz w:val="24"/>
          <w:szCs w:val="28"/>
        </w:rPr>
        <w:t>stimulations</w:t>
      </w:r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, the same </w:t>
      </w:r>
      <w:proofErr w:type="spellStart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biosensing</w:t>
      </w:r>
      <w:proofErr w:type="spellEnd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scheme based on TLR regulation switching was employed without cellular damage. As </w:t>
      </w:r>
      <w:r w:rsidR="0086609C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mentioned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,</w:t>
      </w:r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sodium </w:t>
      </w:r>
      <w:proofErr w:type="spellStart"/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salicylate</w:t>
      </w:r>
      <w:proofErr w:type="spellEnd"/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 (50 </w:t>
      </w:r>
      <w:proofErr w:type="spellStart"/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>mM</w:t>
      </w:r>
      <w:proofErr w:type="spellEnd"/>
      <w:r w:rsidRPr="001A10E7">
        <w:rPr>
          <w:rFonts w:ascii="Times New Roman" w:eastAsia="HY신명조" w:hAnsi="Times New Roman" w:cs="Times New Roman"/>
          <w:color w:val="000000" w:themeColor="text1"/>
          <w:sz w:val="24"/>
          <w:szCs w:val="20"/>
        </w:rPr>
        <w:t xml:space="preserve">) as inhibitor was incubated either 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with the bacterial </w:t>
      </w:r>
      <w:proofErr w:type="spellStart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>lysate</w:t>
      </w:r>
      <w:proofErr w:type="spellEnd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  <w:u w:color="000000"/>
        </w:rPr>
        <w:t xml:space="preserve"> at the same time or by pre-addition at the starvation step. The cellular responses were cyclically monitored twice and the patterns were compared with that of the control obtained without treatment of the inhibitor. </w:t>
      </w:r>
    </w:p>
    <w:p w:rsidR="00C46B3F" w:rsidRPr="001A10E7" w:rsidRDefault="00C46B3F" w:rsidP="00C46B3F">
      <w:pPr>
        <w:widowControl/>
        <w:wordWrap/>
        <w:autoSpaceDE/>
        <w:autoSpaceDN/>
        <w:snapToGrid w:val="0"/>
        <w:spacing w:line="360" w:lineRule="auto"/>
        <w:jc w:val="left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C46B3F" w:rsidRPr="001A10E7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1A10E7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i</w:t>
      </w:r>
      <w:r w:rsidR="0086609C" w:rsidRPr="001A10E7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ulation of anti-inflammatory substance </w:t>
      </w:r>
      <w:r w:rsidRPr="001A10E7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creening.</w:t>
      </w:r>
      <w:proofErr w:type="gramEnd"/>
      <w:r w:rsidRPr="001A10E7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For simulation of 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the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screening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procedure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 CAPE and acetaminophen w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ere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selected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as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positive 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or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negative candidate</w:t>
      </w:r>
      <w:r w:rsidR="0086609C"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 respectively</w:t>
      </w:r>
      <w:r w:rsidRPr="001A10E7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A3785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Prior to testing, two standard curves were prepared by semi-continuously monitoring the cyclic 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TLR levels for </w:t>
      </w:r>
      <w:r w:rsidR="00AA3785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inflammation against the repetitive bacterial </w:t>
      </w:r>
      <w:r w:rsidR="00A64DA0" w:rsidRPr="001A10E7">
        <w:rPr>
          <w:rFonts w:ascii="Times New Roman" w:hAnsi="Times New Roman" w:cs="Times New Roman"/>
          <w:color w:val="000000" w:themeColor="text1"/>
          <w:sz w:val="24"/>
          <w:szCs w:val="28"/>
        </w:rPr>
        <w:t>stimulations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 their inhibited level in the presence of sodium </w:t>
      </w:r>
      <w:proofErr w:type="spellStart"/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alicylate</w:t>
      </w:r>
      <w:proofErr w:type="spellEnd"/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(50 </w:t>
      </w:r>
      <w:proofErr w:type="spellStart"/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)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, respectively</w:t>
      </w:r>
      <w:r w:rsidR="00AA3785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.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In this case, the inhibitor was sequentially incubated to enhance the anti-inflammation effect. </w:t>
      </w:r>
      <w:r w:rsidR="001D41A6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Each of the whole process was also negatively controlled without adding the bacterial </w:t>
      </w:r>
      <w:proofErr w:type="spellStart"/>
      <w:r w:rsidR="001D41A6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lysate</w:t>
      </w:r>
      <w:proofErr w:type="spellEnd"/>
      <w:r w:rsidR="001D41A6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such that the signal-to-background ratio can be calculated to</w:t>
      </w:r>
      <w:r w:rsidR="00E601A8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finally</w:t>
      </w:r>
      <w:r w:rsidR="001D41A6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plot the standard curves against time. 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T</w:t>
      </w:r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he two candidates were then tested</w:t>
      </w:r>
      <w:r w:rsidR="000902B7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by serially adding each </w:t>
      </w:r>
      <w:r w:rsidR="005C6B8B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(90 </w:t>
      </w:r>
      <w:r w:rsidR="001A10E7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sym w:font="Symbol" w:char="F06D"/>
      </w:r>
      <w:r w:rsidR="005C6B8B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M for CAPE</w:t>
      </w:r>
      <w:r w:rsidR="00FE1375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and </w:t>
      </w:r>
      <w:r w:rsidR="005C6B8B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10 </w:t>
      </w:r>
      <w:proofErr w:type="spellStart"/>
      <w:r w:rsidR="005C6B8B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mM</w:t>
      </w:r>
      <w:proofErr w:type="spellEnd"/>
      <w:r w:rsidR="005C6B8B" w:rsidRPr="001A10E7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for acetaminophen)</w:t>
      </w:r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into the cell culture according to the scheme of semi-continuous </w:t>
      </w:r>
      <w:proofErr w:type="spellStart"/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biosensing</w:t>
      </w:r>
      <w:proofErr w:type="spellEnd"/>
      <w:r w:rsidR="00E601A8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s described</w:t>
      </w:r>
      <w:r w:rsidR="005C6B8B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.</w:t>
      </w:r>
      <w:r w:rsidR="00FE1375" w:rsidRPr="001A10E7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C46B3F" w:rsidRPr="006A5F84" w:rsidRDefault="00C46B3F" w:rsidP="00C46B3F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E601A8" w:rsidRPr="001A10E7" w:rsidRDefault="00C46B3F" w:rsidP="00C46B3F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</w:pPr>
      <w:proofErr w:type="gramStart"/>
      <w:r w:rsidRPr="001A10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Estimation for </w:t>
      </w:r>
      <w:r w:rsidR="00E601A8" w:rsidRPr="001A10E7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nti-inflammatory </w:t>
      </w:r>
      <w:r w:rsidRPr="001A10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0"/>
        </w:rPr>
        <w:t>duration.</w:t>
      </w:r>
      <w:proofErr w:type="gramEnd"/>
      <w:r w:rsidRPr="001A10E7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0"/>
        </w:rPr>
        <w:t xml:space="preserve"> </w:t>
      </w:r>
      <w:r w:rsidR="00E601A8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>To estimate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 xml:space="preserve"> drug effect persistency </w:t>
      </w:r>
      <w:r w:rsidR="00E601A8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>for</w:t>
      </w:r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 xml:space="preserve"> sodium </w:t>
      </w:r>
      <w:proofErr w:type="spellStart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>salicylate</w:t>
      </w:r>
      <w:proofErr w:type="spellEnd"/>
      <w:r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 xml:space="preserve">, </w:t>
      </w:r>
      <w:r w:rsidR="00E601A8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 xml:space="preserve">the identical procedure for the inhibition testing was used except for omission of the chemical treatment in one of the two cycles after the addition in the first cycle. </w:t>
      </w:r>
      <w:r w:rsidR="008712A4" w:rsidRPr="001A10E7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8"/>
        </w:rPr>
        <w:t xml:space="preserve">As described earlier, the two standard curves were first prepared and then used to compare with the results for the persistency testing. </w:t>
      </w:r>
    </w:p>
    <w:p w:rsidR="00340A75" w:rsidRPr="001A10E7" w:rsidRDefault="00340A75" w:rsidP="00340A75">
      <w:pPr>
        <w:widowControl/>
        <w:wordWrap/>
        <w:autoSpaceDE/>
        <w:autoSpaceDN/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0"/>
        </w:rPr>
      </w:pPr>
    </w:p>
    <w:p w:rsidR="00BB075B" w:rsidRPr="001A10E7" w:rsidRDefault="00BB075B" w:rsidP="00BB075B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</w:pP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 xml:space="preserve">Measurement of </w:t>
      </w:r>
      <w:r w:rsidR="00EB05D5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C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 xml:space="preserve">ytokines for </w:t>
      </w:r>
      <w:r w:rsidR="00EB05D5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C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ellular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  <w:lang w:eastAsia="en-US"/>
        </w:rPr>
        <w:t xml:space="preserve"> </w:t>
      </w:r>
      <w:r w:rsidR="00EB05D5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R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  <w:lang w:eastAsia="en-US"/>
        </w:rPr>
        <w:t>espons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es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  <w:lang w:eastAsia="en-US"/>
        </w:rPr>
        <w:t xml:space="preserve"> to </w:t>
      </w:r>
      <w:r w:rsidR="00EB05D5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R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 xml:space="preserve">epetitive </w:t>
      </w:r>
      <w:r w:rsidR="00EB05D5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B</w:t>
      </w:r>
      <w:r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 xml:space="preserve">acterial </w:t>
      </w:r>
      <w:r w:rsidR="00A64DA0" w:rsidRPr="001A10E7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Stimulations</w:t>
      </w:r>
    </w:p>
    <w:p w:rsidR="00BB075B" w:rsidRPr="006A5F84" w:rsidRDefault="00BB075B" w:rsidP="00BB075B">
      <w:pPr>
        <w:widowControl/>
        <w:wordWrap/>
        <w:autoSpaceDE/>
        <w:autoSpaceDN/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</w:p>
    <w:p w:rsidR="00BB075B" w:rsidRPr="006A5F84" w:rsidRDefault="00BB075B" w:rsidP="00BB075B">
      <w:pPr>
        <w:widowControl/>
        <w:wordWrap/>
        <w:autoSpaceDE/>
        <w:autoSpaceDN/>
        <w:snapToGrid w:val="0"/>
        <w:spacing w:line="36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ampling from cell cultures under repetitive </w:t>
      </w:r>
      <w:r w:rsidR="00A64DA0"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bacterial stimulations</w:t>
      </w:r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6A5F84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>To</w:t>
      </w:r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A5F84">
        <w:rPr>
          <w:rFonts w:ascii="Times New Roman" w:eastAsia="HY신명조" w:hAnsi="Times New Roman" w:cs="Times New Roman" w:hint="eastAsia"/>
          <w:color w:val="000000" w:themeColor="text1"/>
          <w:sz w:val="24"/>
          <w:szCs w:val="24"/>
        </w:rPr>
        <w:t xml:space="preserve">monitor cellular responses to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bacterial </w:t>
      </w:r>
      <w:r w:rsidR="00A64DA0" w:rsidRPr="006A5F8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imulation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the mammalian cells (RAW264.7) were cyclically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imulat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with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b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acterial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spellStart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lysate</w:t>
      </w:r>
      <w:proofErr w:type="spellEnd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according to </w:t>
      </w:r>
      <w:r w:rsidR="00A64DA0" w:rsidRPr="006A5F8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imulation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-restoration process. The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pre-cultivated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ell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(12 h)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were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washed with the medium containing 10% FBS 3 times. In the first cycle, the culture wa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starved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 xml:space="preserve"> in the serum-free medium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for 2 h, and the culture sup was first collected and stored at 4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°C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for later analysis of the background level of cytokine.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After rinsing with the medium containing 10% FBS 3 time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, t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>he dilut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ed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spellStart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lysate</w:t>
      </w:r>
      <w:proofErr w:type="spellEnd"/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wa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transferr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and, after </w:t>
      </w:r>
      <w:r w:rsidR="00A64DA0" w:rsidRPr="006A5F8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imulation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for 2 h, the sup was collected.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After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washing again, the medium containing 10% FBS was added and cultivated for 2 h, and the sup was finally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collect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for the cycle. The same cells were subsequently processed for restoration in the serum-containing medium for 20 h. For the second and third cycles, the same procedure was repeated to collect the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culture sup samples each stage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. The whole process was also negatively controlled without adding the </w:t>
      </w:r>
      <w:r w:rsidR="00A64DA0"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stimulus 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agent.</w:t>
      </w:r>
    </w:p>
    <w:p w:rsidR="00BB075B" w:rsidRPr="006A5F84" w:rsidRDefault="00BB075B" w:rsidP="00BB075B">
      <w:pPr>
        <w:wordWrap/>
        <w:autoSpaceDE/>
        <w:autoSpaceDN/>
        <w:spacing w:line="360" w:lineRule="auto"/>
        <w:outlineLvl w:val="0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p w:rsidR="00BB075B" w:rsidRPr="006A5F84" w:rsidRDefault="00BB075B" w:rsidP="00616320">
      <w:pPr>
        <w:wordWrap/>
        <w:autoSpaceDE/>
        <w:autoSpaceDN/>
        <w:spacing w:line="360" w:lineRule="auto"/>
        <w:outlineLvl w:val="0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>Immunoassays for pro-inflammatory cytokines.</w:t>
      </w:r>
      <w:proofErr w:type="gramEnd"/>
      <w:r w:rsidRPr="006A5F84">
        <w:rPr>
          <w:rFonts w:ascii="Times New Roman" w:eastAsia="HY신명조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Two cytokines,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TNF-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1"/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and IL-6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, produced from the mammalian cells during the </w:t>
      </w:r>
      <w:r w:rsidR="00A64DA0" w:rsidRPr="006A5F8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imulation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-restorations processes were quantitatively measured by using the commercial ELISA kits</w:t>
      </w:r>
      <w:r w:rsidRPr="006A5F84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The collected samples were diluted (1/20 for TNF-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1"/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and 1/2 for IL-6) with each assay buffer provided in the kits. The diluted samples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(100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D"/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L)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were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transferred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into the respective </w:t>
      </w:r>
      <w:proofErr w:type="spellStart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microtiter</w:t>
      </w:r>
      <w:proofErr w:type="spellEnd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plate wells and reacted at room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temperature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for 2 h. The standard samples were also diluted with each assay buffer according to the guided protocol and handled using the same procedures. After rinsing the wells with the washing buffer 5 times,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each detection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antibody label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ed with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HRP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was subsequently reacted.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After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washing again, the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HRP substrate solution buffer (100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D"/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L) was added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into each well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and incubated for 15 min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The reaction was stopped by adding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stop solution (100 </w:t>
      </w:r>
      <w:r w:rsidR="001A10E7" w:rsidRPr="001A10E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sym w:font="Symbol" w:char="F06D"/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L) and the color signal was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spectrophotometrically</w:t>
      </w:r>
      <w:proofErr w:type="spellEnd"/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measured 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Pr="006A5F84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described above</w:t>
      </w:r>
      <w:r w:rsidRPr="006A5F84">
        <w:rPr>
          <w:rFonts w:ascii="Times New Roman" w:eastAsia="바탕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340A75" w:rsidRPr="006A5F84" w:rsidRDefault="00340A7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32"/>
        </w:rPr>
      </w:pPr>
      <w:r w:rsidRPr="006A5F84">
        <w:rPr>
          <w:rFonts w:ascii="Times New Roman" w:hAnsi="Times New Roman" w:cs="Times New Roman"/>
          <w:b/>
          <w:color w:val="000000" w:themeColor="text1"/>
          <w:sz w:val="32"/>
        </w:rPr>
        <w:br w:type="page"/>
      </w:r>
    </w:p>
    <w:p w:rsidR="004B7AFD" w:rsidRPr="006A5F84" w:rsidRDefault="00CE5A62" w:rsidP="009C1C6F">
      <w:pPr>
        <w:wordWrap/>
        <w:spacing w:line="360" w:lineRule="auto"/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</w:pPr>
      <w:r w:rsidRPr="006A5F84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Supplementary</w:t>
      </w:r>
      <w:r w:rsidRPr="006A5F84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 xml:space="preserve"> R</w:t>
      </w:r>
      <w:r w:rsidR="004B7AFD" w:rsidRPr="006A5F84">
        <w:rPr>
          <w:rFonts w:ascii="Times New Roman" w:eastAsia="HY신명조" w:hAnsi="Times New Roman" w:cs="Times New Roman"/>
          <w:b/>
          <w:color w:val="000000" w:themeColor="text1"/>
          <w:sz w:val="28"/>
          <w:szCs w:val="24"/>
        </w:rPr>
        <w:t>eferences</w:t>
      </w:r>
    </w:p>
    <w:p w:rsidR="00683E5A" w:rsidRPr="006A5F84" w:rsidRDefault="00683E5A" w:rsidP="006603E7">
      <w:pPr>
        <w:wordWrap/>
        <w:spacing w:line="360" w:lineRule="auto"/>
        <w:ind w:left="283" w:hangingChars="118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27D3" w:rsidRPr="006A5F84" w:rsidRDefault="002609D9" w:rsidP="002609D9">
      <w:pPr>
        <w:wordWrap/>
        <w:spacing w:line="360" w:lineRule="auto"/>
        <w:ind w:left="425" w:hangingChars="177" w:hanging="425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83E5A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="0048446F"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bookmarkStart w:id="0" w:name="_ENREF_1"/>
      <w:r w:rsidR="002B27D3" w:rsidRPr="006A5F8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1.</w:t>
      </w:r>
      <w:proofErr w:type="gramEnd"/>
      <w:r w:rsidR="002B27D3" w:rsidRPr="006A5F8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 xml:space="preserve"> Shin HS, Ha UH (2011) Up-regulation of bradykinin B2 receptor by Pseudomonas aeruginosa via the NF-kappaB pathway. Curr Microbiol 63: 138-144.</w:t>
      </w:r>
      <w:bookmarkEnd w:id="0"/>
    </w:p>
    <w:p w:rsidR="002B27D3" w:rsidRPr="006A5F84" w:rsidRDefault="002609D9" w:rsidP="002609D9">
      <w:pPr>
        <w:wordWrap/>
        <w:spacing w:line="360" w:lineRule="auto"/>
        <w:ind w:left="425" w:hangingChars="177" w:hanging="425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bookmarkStart w:id="1" w:name="_ENREF_2"/>
      <w:r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S</w:t>
      </w:r>
      <w:r w:rsidR="002B27D3" w:rsidRPr="006A5F8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2. Zor T, Selinger Z (1996) Linearization of the Bradford protein assay increases its sensitivity: theoretical and experimental studies. Anal Biochem 236: 302-308.</w:t>
      </w:r>
      <w:bookmarkEnd w:id="1"/>
    </w:p>
    <w:p w:rsidR="002B27D3" w:rsidRPr="006A5F84" w:rsidRDefault="002609D9" w:rsidP="002609D9">
      <w:pPr>
        <w:wordWrap/>
        <w:spacing w:line="360" w:lineRule="auto"/>
        <w:ind w:left="425" w:hangingChars="177" w:hanging="425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bookmarkStart w:id="2" w:name="_ENREF_3"/>
      <w:r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S</w:t>
      </w:r>
      <w:r w:rsidR="002B27D3" w:rsidRPr="006A5F8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3. Giard DJ, Aaronson SA, Todaro GJ, Arnstein P, Kersey JH, et al. (1973) In vitro cultivation of human tumors: establishment of cell lines derived from a series of solid tumors. J Natl Cancer Inst 51: 1417-1423.</w:t>
      </w:r>
      <w:bookmarkEnd w:id="2"/>
    </w:p>
    <w:p w:rsidR="002B27D3" w:rsidRPr="006A5F84" w:rsidRDefault="002609D9" w:rsidP="002609D9">
      <w:pPr>
        <w:wordWrap/>
        <w:spacing w:line="360" w:lineRule="auto"/>
        <w:ind w:left="425" w:hangingChars="177" w:hanging="425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bookmarkStart w:id="3" w:name="_ENREF_4"/>
      <w:r>
        <w:rPr>
          <w:rFonts w:ascii="Times New Roman" w:eastAsia="맑은 고딕" w:hAnsi="Times New Roman" w:cs="Times New Roman" w:hint="eastAsia"/>
          <w:noProof/>
          <w:color w:val="000000" w:themeColor="text1"/>
          <w:sz w:val="24"/>
          <w:szCs w:val="24"/>
        </w:rPr>
        <w:t>S</w:t>
      </w:r>
      <w:r w:rsidR="002B27D3" w:rsidRPr="006A5F8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4. Shin HS, Lee JH, Paek SH, Jung YW, Ha UH (2013) Pseudomonas aeruginosa-dependent upregulation of TLR2 influences host responses to a secondary Staphylococcus aureus infection. Pathog Dis 69: 149-156.</w:t>
      </w:r>
      <w:bookmarkEnd w:id="3"/>
    </w:p>
    <w:p w:rsidR="002B27D3" w:rsidRPr="006A5F84" w:rsidRDefault="002B27D3" w:rsidP="002609D9">
      <w:pPr>
        <w:wordWrap/>
        <w:spacing w:line="360" w:lineRule="auto"/>
        <w:ind w:left="425" w:hangingChars="177" w:hanging="425"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</w:p>
    <w:p w:rsidR="00CB2AC0" w:rsidRPr="006A5F84" w:rsidRDefault="0048446F" w:rsidP="002609D9">
      <w:pPr>
        <w:wordWrap/>
        <w:spacing w:line="360" w:lineRule="auto"/>
        <w:ind w:left="425" w:hangingChars="177" w:hanging="425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A5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CB2AC0" w:rsidRPr="006A5F84" w:rsidSect="00054ED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564" w:rsidRDefault="001B6564" w:rsidP="00770482">
      <w:r>
        <w:separator/>
      </w:r>
    </w:p>
  </w:endnote>
  <w:endnote w:type="continuationSeparator" w:id="0">
    <w:p w:rsidR="001B6564" w:rsidRDefault="001B6564" w:rsidP="007704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35247547"/>
      <w:docPartObj>
        <w:docPartGallery w:val="Page Numbers (Bottom of Page)"/>
        <w:docPartUnique/>
      </w:docPartObj>
    </w:sdtPr>
    <w:sdtContent>
      <w:p w:rsidR="005032A1" w:rsidRPr="00DC11A0" w:rsidRDefault="0048446F" w:rsidP="00DC11A0">
        <w:pPr>
          <w:pStyle w:val="a5"/>
          <w:jc w:val="center"/>
          <w:rPr>
            <w:rFonts w:ascii="Times New Roman" w:hAnsi="Times New Roman" w:cs="Times New Roman"/>
          </w:rPr>
        </w:pPr>
        <w:r w:rsidRPr="00DC11A0">
          <w:rPr>
            <w:rFonts w:ascii="Times New Roman" w:hAnsi="Times New Roman" w:cs="Times New Roman"/>
          </w:rPr>
          <w:fldChar w:fldCharType="begin"/>
        </w:r>
        <w:r w:rsidR="005032A1" w:rsidRPr="00DC11A0">
          <w:rPr>
            <w:rFonts w:ascii="Times New Roman" w:hAnsi="Times New Roman" w:cs="Times New Roman"/>
          </w:rPr>
          <w:instrText xml:space="preserve"> PAGE   \* MERGEFORMAT </w:instrText>
        </w:r>
        <w:r w:rsidRPr="00DC11A0">
          <w:rPr>
            <w:rFonts w:ascii="Times New Roman" w:hAnsi="Times New Roman" w:cs="Times New Roman"/>
          </w:rPr>
          <w:fldChar w:fldCharType="separate"/>
        </w:r>
        <w:r w:rsidR="003166BD" w:rsidRPr="003166BD">
          <w:rPr>
            <w:rFonts w:ascii="Times New Roman" w:hAnsi="Times New Roman" w:cs="Times New Roman"/>
            <w:noProof/>
            <w:lang w:val="ko-KR"/>
          </w:rPr>
          <w:t>9</w:t>
        </w:r>
        <w:r w:rsidRPr="00DC11A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564" w:rsidRDefault="001B6564" w:rsidP="00770482">
      <w:r>
        <w:separator/>
      </w:r>
    </w:p>
  </w:footnote>
  <w:footnote w:type="continuationSeparator" w:id="0">
    <w:p w:rsidR="001B6564" w:rsidRDefault="001B6564" w:rsidP="007704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BB44ADE4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3C6B1E6E"/>
    <w:multiLevelType w:val="hybridMultilevel"/>
    <w:tmpl w:val="04E29EAC"/>
    <w:lvl w:ilvl="0" w:tplc="1F485AE2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ztd592u5zptceaa2e5efaxdpazre9fzw0t&quot;&gt;biosensor2#####&lt;record-ids&gt;&lt;item&gt;37&lt;/item&gt;&lt;item&gt;38&lt;/item&gt;&lt;item&gt;627&lt;/item&gt;&lt;item&gt;789&lt;/item&gt;&lt;/record-ids&gt;&lt;/item&gt;&lt;/Libraries&gt;"/>
  </w:docVars>
  <w:rsids>
    <w:rsidRoot w:val="00770482"/>
    <w:rsid w:val="00001F44"/>
    <w:rsid w:val="00003179"/>
    <w:rsid w:val="00004492"/>
    <w:rsid w:val="00004885"/>
    <w:rsid w:val="000053A4"/>
    <w:rsid w:val="0000690D"/>
    <w:rsid w:val="00014040"/>
    <w:rsid w:val="00014FF1"/>
    <w:rsid w:val="000161DD"/>
    <w:rsid w:val="0001659D"/>
    <w:rsid w:val="000165A4"/>
    <w:rsid w:val="00020DDD"/>
    <w:rsid w:val="00021A8D"/>
    <w:rsid w:val="00021C79"/>
    <w:rsid w:val="000224D8"/>
    <w:rsid w:val="000227D6"/>
    <w:rsid w:val="00023B85"/>
    <w:rsid w:val="00027C40"/>
    <w:rsid w:val="00027DEC"/>
    <w:rsid w:val="000309C9"/>
    <w:rsid w:val="00030DAF"/>
    <w:rsid w:val="00031FBF"/>
    <w:rsid w:val="000321BD"/>
    <w:rsid w:val="000324B2"/>
    <w:rsid w:val="00032818"/>
    <w:rsid w:val="00032F50"/>
    <w:rsid w:val="0003394F"/>
    <w:rsid w:val="00034E4C"/>
    <w:rsid w:val="00034EA9"/>
    <w:rsid w:val="00035566"/>
    <w:rsid w:val="0003560C"/>
    <w:rsid w:val="00035DE1"/>
    <w:rsid w:val="000365EA"/>
    <w:rsid w:val="00040AE8"/>
    <w:rsid w:val="00040D42"/>
    <w:rsid w:val="00042D2C"/>
    <w:rsid w:val="00044708"/>
    <w:rsid w:val="0005197D"/>
    <w:rsid w:val="000533DE"/>
    <w:rsid w:val="00053D68"/>
    <w:rsid w:val="0005497E"/>
    <w:rsid w:val="00054EDC"/>
    <w:rsid w:val="000559E7"/>
    <w:rsid w:val="00056032"/>
    <w:rsid w:val="00065120"/>
    <w:rsid w:val="00066501"/>
    <w:rsid w:val="0006691E"/>
    <w:rsid w:val="00066C70"/>
    <w:rsid w:val="000710DA"/>
    <w:rsid w:val="00071596"/>
    <w:rsid w:val="00074AA3"/>
    <w:rsid w:val="00074F67"/>
    <w:rsid w:val="00081D5E"/>
    <w:rsid w:val="00084F14"/>
    <w:rsid w:val="00087208"/>
    <w:rsid w:val="000902B7"/>
    <w:rsid w:val="000923E3"/>
    <w:rsid w:val="00092525"/>
    <w:rsid w:val="000931EF"/>
    <w:rsid w:val="00094C6B"/>
    <w:rsid w:val="00094EB4"/>
    <w:rsid w:val="000A2F00"/>
    <w:rsid w:val="000A6FB1"/>
    <w:rsid w:val="000B0DCF"/>
    <w:rsid w:val="000B1C9E"/>
    <w:rsid w:val="000B337F"/>
    <w:rsid w:val="000B355E"/>
    <w:rsid w:val="000B517F"/>
    <w:rsid w:val="000B5F9A"/>
    <w:rsid w:val="000B61ED"/>
    <w:rsid w:val="000C23B6"/>
    <w:rsid w:val="000C37A7"/>
    <w:rsid w:val="000C433B"/>
    <w:rsid w:val="000C4A51"/>
    <w:rsid w:val="000C56EF"/>
    <w:rsid w:val="000C61AD"/>
    <w:rsid w:val="000D01C3"/>
    <w:rsid w:val="000D32FC"/>
    <w:rsid w:val="000D4077"/>
    <w:rsid w:val="000D7F8A"/>
    <w:rsid w:val="000E1320"/>
    <w:rsid w:val="000E1860"/>
    <w:rsid w:val="000E29C4"/>
    <w:rsid w:val="000E38D4"/>
    <w:rsid w:val="000E3A5D"/>
    <w:rsid w:val="000E4855"/>
    <w:rsid w:val="000E5C2A"/>
    <w:rsid w:val="000E65A9"/>
    <w:rsid w:val="000E7141"/>
    <w:rsid w:val="000F1AA5"/>
    <w:rsid w:val="000F1DB6"/>
    <w:rsid w:val="000F2BF8"/>
    <w:rsid w:val="000F2ED5"/>
    <w:rsid w:val="000F5514"/>
    <w:rsid w:val="000F6468"/>
    <w:rsid w:val="000F6ADD"/>
    <w:rsid w:val="001032C4"/>
    <w:rsid w:val="001040B0"/>
    <w:rsid w:val="00107853"/>
    <w:rsid w:val="00107AAB"/>
    <w:rsid w:val="001125D2"/>
    <w:rsid w:val="00115770"/>
    <w:rsid w:val="00117A2E"/>
    <w:rsid w:val="00122F1F"/>
    <w:rsid w:val="0012331D"/>
    <w:rsid w:val="001251A4"/>
    <w:rsid w:val="0013263C"/>
    <w:rsid w:val="0013610D"/>
    <w:rsid w:val="00136B75"/>
    <w:rsid w:val="001400C2"/>
    <w:rsid w:val="00141B0F"/>
    <w:rsid w:val="00141E4E"/>
    <w:rsid w:val="001441A3"/>
    <w:rsid w:val="001463E6"/>
    <w:rsid w:val="0015049B"/>
    <w:rsid w:val="00152E7C"/>
    <w:rsid w:val="001531D2"/>
    <w:rsid w:val="00156E29"/>
    <w:rsid w:val="00165B42"/>
    <w:rsid w:val="001663B0"/>
    <w:rsid w:val="001677E1"/>
    <w:rsid w:val="001707FC"/>
    <w:rsid w:val="00170E6F"/>
    <w:rsid w:val="00171AC1"/>
    <w:rsid w:val="00172A25"/>
    <w:rsid w:val="00172B44"/>
    <w:rsid w:val="00173AF2"/>
    <w:rsid w:val="0017652F"/>
    <w:rsid w:val="00177509"/>
    <w:rsid w:val="0018206C"/>
    <w:rsid w:val="00182583"/>
    <w:rsid w:val="001826CE"/>
    <w:rsid w:val="0018464A"/>
    <w:rsid w:val="00186138"/>
    <w:rsid w:val="001874B6"/>
    <w:rsid w:val="00187F13"/>
    <w:rsid w:val="001900E3"/>
    <w:rsid w:val="0019456C"/>
    <w:rsid w:val="001958E1"/>
    <w:rsid w:val="001969B4"/>
    <w:rsid w:val="00197761"/>
    <w:rsid w:val="001A10E7"/>
    <w:rsid w:val="001A2234"/>
    <w:rsid w:val="001A38D8"/>
    <w:rsid w:val="001A573F"/>
    <w:rsid w:val="001A6068"/>
    <w:rsid w:val="001A67D6"/>
    <w:rsid w:val="001A6B83"/>
    <w:rsid w:val="001B0882"/>
    <w:rsid w:val="001B1C79"/>
    <w:rsid w:val="001B3852"/>
    <w:rsid w:val="001B6564"/>
    <w:rsid w:val="001B7B53"/>
    <w:rsid w:val="001C3F2B"/>
    <w:rsid w:val="001C519A"/>
    <w:rsid w:val="001C6024"/>
    <w:rsid w:val="001D1AED"/>
    <w:rsid w:val="001D41A6"/>
    <w:rsid w:val="001D62F6"/>
    <w:rsid w:val="001D6534"/>
    <w:rsid w:val="001D65FA"/>
    <w:rsid w:val="001D749D"/>
    <w:rsid w:val="001E05ED"/>
    <w:rsid w:val="001F3D17"/>
    <w:rsid w:val="001F5122"/>
    <w:rsid w:val="001F5450"/>
    <w:rsid w:val="001F5B08"/>
    <w:rsid w:val="001F6A44"/>
    <w:rsid w:val="001F74B2"/>
    <w:rsid w:val="00203149"/>
    <w:rsid w:val="0020353A"/>
    <w:rsid w:val="002039AF"/>
    <w:rsid w:val="002061C7"/>
    <w:rsid w:val="0021328B"/>
    <w:rsid w:val="00215484"/>
    <w:rsid w:val="00216897"/>
    <w:rsid w:val="00217F3A"/>
    <w:rsid w:val="002203CD"/>
    <w:rsid w:val="00222083"/>
    <w:rsid w:val="00222F34"/>
    <w:rsid w:val="00224254"/>
    <w:rsid w:val="0022478B"/>
    <w:rsid w:val="002267E2"/>
    <w:rsid w:val="00227DB4"/>
    <w:rsid w:val="002302B7"/>
    <w:rsid w:val="00230F74"/>
    <w:rsid w:val="0023306A"/>
    <w:rsid w:val="00233CA5"/>
    <w:rsid w:val="002368A4"/>
    <w:rsid w:val="002405F2"/>
    <w:rsid w:val="002468DF"/>
    <w:rsid w:val="00246C10"/>
    <w:rsid w:val="00252F4B"/>
    <w:rsid w:val="00253560"/>
    <w:rsid w:val="00253ED5"/>
    <w:rsid w:val="00255732"/>
    <w:rsid w:val="002609D9"/>
    <w:rsid w:val="00261414"/>
    <w:rsid w:val="002720E0"/>
    <w:rsid w:val="002721D2"/>
    <w:rsid w:val="00273367"/>
    <w:rsid w:val="002736C8"/>
    <w:rsid w:val="002756E4"/>
    <w:rsid w:val="002769D0"/>
    <w:rsid w:val="0027762F"/>
    <w:rsid w:val="0028218F"/>
    <w:rsid w:val="00284287"/>
    <w:rsid w:val="00285190"/>
    <w:rsid w:val="0028657F"/>
    <w:rsid w:val="002874EB"/>
    <w:rsid w:val="00291476"/>
    <w:rsid w:val="00293184"/>
    <w:rsid w:val="0029576B"/>
    <w:rsid w:val="00296252"/>
    <w:rsid w:val="00296509"/>
    <w:rsid w:val="002967E4"/>
    <w:rsid w:val="002A49BF"/>
    <w:rsid w:val="002A5B73"/>
    <w:rsid w:val="002B0C6F"/>
    <w:rsid w:val="002B27D3"/>
    <w:rsid w:val="002B4911"/>
    <w:rsid w:val="002B4C8C"/>
    <w:rsid w:val="002B7800"/>
    <w:rsid w:val="002C0AF8"/>
    <w:rsid w:val="002C1015"/>
    <w:rsid w:val="002D1070"/>
    <w:rsid w:val="002E01EB"/>
    <w:rsid w:val="002E1A18"/>
    <w:rsid w:val="002E1C66"/>
    <w:rsid w:val="002E2009"/>
    <w:rsid w:val="002E3800"/>
    <w:rsid w:val="002E51A2"/>
    <w:rsid w:val="002F173D"/>
    <w:rsid w:val="002F17E2"/>
    <w:rsid w:val="002F5C57"/>
    <w:rsid w:val="002F61D2"/>
    <w:rsid w:val="002F74B6"/>
    <w:rsid w:val="00301ED7"/>
    <w:rsid w:val="0030697F"/>
    <w:rsid w:val="00313F82"/>
    <w:rsid w:val="0031402F"/>
    <w:rsid w:val="003166BD"/>
    <w:rsid w:val="00316DA9"/>
    <w:rsid w:val="0032225E"/>
    <w:rsid w:val="003235F5"/>
    <w:rsid w:val="00323EDC"/>
    <w:rsid w:val="003267C0"/>
    <w:rsid w:val="00327D2D"/>
    <w:rsid w:val="00331241"/>
    <w:rsid w:val="00332CF7"/>
    <w:rsid w:val="00334753"/>
    <w:rsid w:val="0033555B"/>
    <w:rsid w:val="00340042"/>
    <w:rsid w:val="0034035D"/>
    <w:rsid w:val="00340A75"/>
    <w:rsid w:val="00342120"/>
    <w:rsid w:val="003437FC"/>
    <w:rsid w:val="00345A64"/>
    <w:rsid w:val="003460E3"/>
    <w:rsid w:val="00347248"/>
    <w:rsid w:val="00351356"/>
    <w:rsid w:val="00351C29"/>
    <w:rsid w:val="00351FDC"/>
    <w:rsid w:val="003527BE"/>
    <w:rsid w:val="003604F2"/>
    <w:rsid w:val="00360C16"/>
    <w:rsid w:val="00362607"/>
    <w:rsid w:val="00362738"/>
    <w:rsid w:val="00363C4D"/>
    <w:rsid w:val="003665A2"/>
    <w:rsid w:val="0036727D"/>
    <w:rsid w:val="00367A81"/>
    <w:rsid w:val="00370C3E"/>
    <w:rsid w:val="00371338"/>
    <w:rsid w:val="00372515"/>
    <w:rsid w:val="00373903"/>
    <w:rsid w:val="00376645"/>
    <w:rsid w:val="003769D5"/>
    <w:rsid w:val="003801BA"/>
    <w:rsid w:val="003802E3"/>
    <w:rsid w:val="0038030E"/>
    <w:rsid w:val="00382089"/>
    <w:rsid w:val="00382C7A"/>
    <w:rsid w:val="00383F46"/>
    <w:rsid w:val="003843A5"/>
    <w:rsid w:val="00384D38"/>
    <w:rsid w:val="003856A8"/>
    <w:rsid w:val="00387C52"/>
    <w:rsid w:val="00391BB6"/>
    <w:rsid w:val="0039277D"/>
    <w:rsid w:val="003937B7"/>
    <w:rsid w:val="003939B0"/>
    <w:rsid w:val="00395E85"/>
    <w:rsid w:val="003965D6"/>
    <w:rsid w:val="003A00BC"/>
    <w:rsid w:val="003A1A66"/>
    <w:rsid w:val="003A1DFF"/>
    <w:rsid w:val="003A1E0E"/>
    <w:rsid w:val="003A1F2F"/>
    <w:rsid w:val="003A5A15"/>
    <w:rsid w:val="003B19EC"/>
    <w:rsid w:val="003B2792"/>
    <w:rsid w:val="003B307F"/>
    <w:rsid w:val="003B5ACC"/>
    <w:rsid w:val="003B7779"/>
    <w:rsid w:val="003C16A0"/>
    <w:rsid w:val="003C707E"/>
    <w:rsid w:val="003D0AFC"/>
    <w:rsid w:val="003D0E56"/>
    <w:rsid w:val="003D5208"/>
    <w:rsid w:val="003D6D2C"/>
    <w:rsid w:val="003D7467"/>
    <w:rsid w:val="003E18DC"/>
    <w:rsid w:val="003E2B34"/>
    <w:rsid w:val="003E4C7D"/>
    <w:rsid w:val="003E4E4D"/>
    <w:rsid w:val="003E5D07"/>
    <w:rsid w:val="003E6398"/>
    <w:rsid w:val="003F2BF3"/>
    <w:rsid w:val="003F525E"/>
    <w:rsid w:val="003F6330"/>
    <w:rsid w:val="003F6ACC"/>
    <w:rsid w:val="00404115"/>
    <w:rsid w:val="00405018"/>
    <w:rsid w:val="00407FFA"/>
    <w:rsid w:val="00411DE8"/>
    <w:rsid w:val="00413CBD"/>
    <w:rsid w:val="00414924"/>
    <w:rsid w:val="004152B8"/>
    <w:rsid w:val="004169E7"/>
    <w:rsid w:val="0042055C"/>
    <w:rsid w:val="00425CFD"/>
    <w:rsid w:val="004326B2"/>
    <w:rsid w:val="00432777"/>
    <w:rsid w:val="00432785"/>
    <w:rsid w:val="004330D7"/>
    <w:rsid w:val="00435E69"/>
    <w:rsid w:val="00436362"/>
    <w:rsid w:val="00436FA4"/>
    <w:rsid w:val="0043749A"/>
    <w:rsid w:val="004407FD"/>
    <w:rsid w:val="00442C01"/>
    <w:rsid w:val="0044517F"/>
    <w:rsid w:val="00446765"/>
    <w:rsid w:val="00447AD1"/>
    <w:rsid w:val="00450319"/>
    <w:rsid w:val="00451FAF"/>
    <w:rsid w:val="0045496B"/>
    <w:rsid w:val="00460A36"/>
    <w:rsid w:val="00460BC8"/>
    <w:rsid w:val="00463931"/>
    <w:rsid w:val="004644FB"/>
    <w:rsid w:val="00464C29"/>
    <w:rsid w:val="00474835"/>
    <w:rsid w:val="004756B2"/>
    <w:rsid w:val="00480724"/>
    <w:rsid w:val="00480ACE"/>
    <w:rsid w:val="004828B3"/>
    <w:rsid w:val="00484063"/>
    <w:rsid w:val="004843A1"/>
    <w:rsid w:val="0048446F"/>
    <w:rsid w:val="00485F01"/>
    <w:rsid w:val="004862E0"/>
    <w:rsid w:val="00487951"/>
    <w:rsid w:val="00490592"/>
    <w:rsid w:val="00491B72"/>
    <w:rsid w:val="00491C16"/>
    <w:rsid w:val="00491F8D"/>
    <w:rsid w:val="00494F3E"/>
    <w:rsid w:val="00496F56"/>
    <w:rsid w:val="004A0D04"/>
    <w:rsid w:val="004A0F07"/>
    <w:rsid w:val="004A12DA"/>
    <w:rsid w:val="004A3246"/>
    <w:rsid w:val="004A693A"/>
    <w:rsid w:val="004A6D87"/>
    <w:rsid w:val="004B035A"/>
    <w:rsid w:val="004B14B4"/>
    <w:rsid w:val="004B3F91"/>
    <w:rsid w:val="004B569E"/>
    <w:rsid w:val="004B630A"/>
    <w:rsid w:val="004B6D6B"/>
    <w:rsid w:val="004B7AFD"/>
    <w:rsid w:val="004C01AF"/>
    <w:rsid w:val="004C0596"/>
    <w:rsid w:val="004C0F00"/>
    <w:rsid w:val="004C1F0E"/>
    <w:rsid w:val="004C71AA"/>
    <w:rsid w:val="004C78AF"/>
    <w:rsid w:val="004D1140"/>
    <w:rsid w:val="004D29F1"/>
    <w:rsid w:val="004D2FAE"/>
    <w:rsid w:val="004D46E0"/>
    <w:rsid w:val="004D5F89"/>
    <w:rsid w:val="004D67D0"/>
    <w:rsid w:val="004E04F2"/>
    <w:rsid w:val="004E3134"/>
    <w:rsid w:val="004E33D9"/>
    <w:rsid w:val="004E77C3"/>
    <w:rsid w:val="004F026A"/>
    <w:rsid w:val="004F10C2"/>
    <w:rsid w:val="004F727D"/>
    <w:rsid w:val="005013E3"/>
    <w:rsid w:val="005032A1"/>
    <w:rsid w:val="00504C0D"/>
    <w:rsid w:val="005059A4"/>
    <w:rsid w:val="00506F9C"/>
    <w:rsid w:val="005071B7"/>
    <w:rsid w:val="0051580F"/>
    <w:rsid w:val="00516B61"/>
    <w:rsid w:val="00522633"/>
    <w:rsid w:val="00523CA9"/>
    <w:rsid w:val="00523E52"/>
    <w:rsid w:val="00527230"/>
    <w:rsid w:val="005305F0"/>
    <w:rsid w:val="00533662"/>
    <w:rsid w:val="00535E72"/>
    <w:rsid w:val="00537E69"/>
    <w:rsid w:val="00540AC6"/>
    <w:rsid w:val="00545859"/>
    <w:rsid w:val="00545F63"/>
    <w:rsid w:val="00547D74"/>
    <w:rsid w:val="0055003E"/>
    <w:rsid w:val="00552AD1"/>
    <w:rsid w:val="005650A9"/>
    <w:rsid w:val="00570030"/>
    <w:rsid w:val="00573C58"/>
    <w:rsid w:val="00574C11"/>
    <w:rsid w:val="00575585"/>
    <w:rsid w:val="00575FFA"/>
    <w:rsid w:val="00576EA2"/>
    <w:rsid w:val="00580B1B"/>
    <w:rsid w:val="00580BCF"/>
    <w:rsid w:val="005821A1"/>
    <w:rsid w:val="00585A84"/>
    <w:rsid w:val="00586A08"/>
    <w:rsid w:val="00594A6F"/>
    <w:rsid w:val="00596466"/>
    <w:rsid w:val="00596964"/>
    <w:rsid w:val="005A09D5"/>
    <w:rsid w:val="005A1192"/>
    <w:rsid w:val="005A1E16"/>
    <w:rsid w:val="005A3260"/>
    <w:rsid w:val="005A34FE"/>
    <w:rsid w:val="005A3724"/>
    <w:rsid w:val="005A56B6"/>
    <w:rsid w:val="005B1C3D"/>
    <w:rsid w:val="005B2A65"/>
    <w:rsid w:val="005C00B8"/>
    <w:rsid w:val="005C0155"/>
    <w:rsid w:val="005C4956"/>
    <w:rsid w:val="005C5C6C"/>
    <w:rsid w:val="005C64B1"/>
    <w:rsid w:val="005C6B8B"/>
    <w:rsid w:val="005D0B60"/>
    <w:rsid w:val="005D25C7"/>
    <w:rsid w:val="005D2B32"/>
    <w:rsid w:val="005D47E8"/>
    <w:rsid w:val="005D4FCD"/>
    <w:rsid w:val="005D6695"/>
    <w:rsid w:val="005D6E9E"/>
    <w:rsid w:val="005D7850"/>
    <w:rsid w:val="005E1ED2"/>
    <w:rsid w:val="005E2E34"/>
    <w:rsid w:val="005E48CE"/>
    <w:rsid w:val="005E5A20"/>
    <w:rsid w:val="005F011D"/>
    <w:rsid w:val="005F08D5"/>
    <w:rsid w:val="005F1777"/>
    <w:rsid w:val="005F6A5D"/>
    <w:rsid w:val="006008E7"/>
    <w:rsid w:val="00601DDE"/>
    <w:rsid w:val="00602302"/>
    <w:rsid w:val="00610D3D"/>
    <w:rsid w:val="00612677"/>
    <w:rsid w:val="00612DB3"/>
    <w:rsid w:val="006131A9"/>
    <w:rsid w:val="00614876"/>
    <w:rsid w:val="00615A51"/>
    <w:rsid w:val="00615C24"/>
    <w:rsid w:val="00616320"/>
    <w:rsid w:val="00616565"/>
    <w:rsid w:val="00620162"/>
    <w:rsid w:val="006203A0"/>
    <w:rsid w:val="00621B5A"/>
    <w:rsid w:val="00622237"/>
    <w:rsid w:val="00623527"/>
    <w:rsid w:val="00624AB4"/>
    <w:rsid w:val="00624C27"/>
    <w:rsid w:val="00624F82"/>
    <w:rsid w:val="006270BC"/>
    <w:rsid w:val="00627B75"/>
    <w:rsid w:val="006301DC"/>
    <w:rsid w:val="00631870"/>
    <w:rsid w:val="00632273"/>
    <w:rsid w:val="00634C1A"/>
    <w:rsid w:val="00634E21"/>
    <w:rsid w:val="006356F0"/>
    <w:rsid w:val="00635896"/>
    <w:rsid w:val="006362F3"/>
    <w:rsid w:val="00637D22"/>
    <w:rsid w:val="0064141E"/>
    <w:rsid w:val="00642F32"/>
    <w:rsid w:val="006447A2"/>
    <w:rsid w:val="00652F48"/>
    <w:rsid w:val="0065372B"/>
    <w:rsid w:val="00653D10"/>
    <w:rsid w:val="00655024"/>
    <w:rsid w:val="006603E7"/>
    <w:rsid w:val="0066119F"/>
    <w:rsid w:val="00662003"/>
    <w:rsid w:val="006622D0"/>
    <w:rsid w:val="00663499"/>
    <w:rsid w:val="00666038"/>
    <w:rsid w:val="00666556"/>
    <w:rsid w:val="00666800"/>
    <w:rsid w:val="00666E19"/>
    <w:rsid w:val="006709F9"/>
    <w:rsid w:val="00671B0D"/>
    <w:rsid w:val="006735CD"/>
    <w:rsid w:val="00673718"/>
    <w:rsid w:val="00673FA2"/>
    <w:rsid w:val="00676934"/>
    <w:rsid w:val="0067709E"/>
    <w:rsid w:val="00680245"/>
    <w:rsid w:val="00680BAD"/>
    <w:rsid w:val="006812AD"/>
    <w:rsid w:val="006834FE"/>
    <w:rsid w:val="00683E5A"/>
    <w:rsid w:val="00684DBF"/>
    <w:rsid w:val="00690FB3"/>
    <w:rsid w:val="0069167A"/>
    <w:rsid w:val="006918FA"/>
    <w:rsid w:val="00692414"/>
    <w:rsid w:val="00693501"/>
    <w:rsid w:val="0069401C"/>
    <w:rsid w:val="00695012"/>
    <w:rsid w:val="00696537"/>
    <w:rsid w:val="00697C11"/>
    <w:rsid w:val="006A1170"/>
    <w:rsid w:val="006A223E"/>
    <w:rsid w:val="006A22A7"/>
    <w:rsid w:val="006A3FC7"/>
    <w:rsid w:val="006A4614"/>
    <w:rsid w:val="006A48B8"/>
    <w:rsid w:val="006A5F84"/>
    <w:rsid w:val="006A6708"/>
    <w:rsid w:val="006B0B20"/>
    <w:rsid w:val="006B1853"/>
    <w:rsid w:val="006B277B"/>
    <w:rsid w:val="006B2E86"/>
    <w:rsid w:val="006B3CF8"/>
    <w:rsid w:val="006B574C"/>
    <w:rsid w:val="006B68A0"/>
    <w:rsid w:val="006B7902"/>
    <w:rsid w:val="006C0DBA"/>
    <w:rsid w:val="006C1374"/>
    <w:rsid w:val="006C2AE5"/>
    <w:rsid w:val="006C2B24"/>
    <w:rsid w:val="006C3275"/>
    <w:rsid w:val="006C3507"/>
    <w:rsid w:val="006C4F6D"/>
    <w:rsid w:val="006C591D"/>
    <w:rsid w:val="006C59B3"/>
    <w:rsid w:val="006C5A0B"/>
    <w:rsid w:val="006D00E4"/>
    <w:rsid w:val="006D1539"/>
    <w:rsid w:val="006D4D96"/>
    <w:rsid w:val="006D6442"/>
    <w:rsid w:val="006D65F9"/>
    <w:rsid w:val="006D7316"/>
    <w:rsid w:val="006E37F9"/>
    <w:rsid w:val="006E456E"/>
    <w:rsid w:val="006E529A"/>
    <w:rsid w:val="006F12AA"/>
    <w:rsid w:val="006F1BA2"/>
    <w:rsid w:val="006F3B78"/>
    <w:rsid w:val="006F3ECE"/>
    <w:rsid w:val="006F6A7A"/>
    <w:rsid w:val="006F7600"/>
    <w:rsid w:val="00700151"/>
    <w:rsid w:val="00700C07"/>
    <w:rsid w:val="00701A15"/>
    <w:rsid w:val="00703006"/>
    <w:rsid w:val="0070301D"/>
    <w:rsid w:val="00703C26"/>
    <w:rsid w:val="00705D93"/>
    <w:rsid w:val="00706B82"/>
    <w:rsid w:val="007101A9"/>
    <w:rsid w:val="0071232E"/>
    <w:rsid w:val="00712507"/>
    <w:rsid w:val="00712B8F"/>
    <w:rsid w:val="00712F7C"/>
    <w:rsid w:val="00721AD2"/>
    <w:rsid w:val="00724327"/>
    <w:rsid w:val="00727212"/>
    <w:rsid w:val="00731E0B"/>
    <w:rsid w:val="00732D24"/>
    <w:rsid w:val="00733EAF"/>
    <w:rsid w:val="00734494"/>
    <w:rsid w:val="00734E1C"/>
    <w:rsid w:val="00735834"/>
    <w:rsid w:val="00735D58"/>
    <w:rsid w:val="0073656B"/>
    <w:rsid w:val="00736647"/>
    <w:rsid w:val="0074179E"/>
    <w:rsid w:val="00741C0A"/>
    <w:rsid w:val="00741CF3"/>
    <w:rsid w:val="00742456"/>
    <w:rsid w:val="00742596"/>
    <w:rsid w:val="00743116"/>
    <w:rsid w:val="007446AD"/>
    <w:rsid w:val="0074510A"/>
    <w:rsid w:val="0074518A"/>
    <w:rsid w:val="0074536F"/>
    <w:rsid w:val="00745C2B"/>
    <w:rsid w:val="0075343A"/>
    <w:rsid w:val="00755601"/>
    <w:rsid w:val="00757ADA"/>
    <w:rsid w:val="00761263"/>
    <w:rsid w:val="00763DED"/>
    <w:rsid w:val="007661D4"/>
    <w:rsid w:val="00770482"/>
    <w:rsid w:val="00771AC4"/>
    <w:rsid w:val="00773099"/>
    <w:rsid w:val="00773DDE"/>
    <w:rsid w:val="0077693A"/>
    <w:rsid w:val="007821F2"/>
    <w:rsid w:val="00782974"/>
    <w:rsid w:val="00783464"/>
    <w:rsid w:val="00790DD6"/>
    <w:rsid w:val="007948AB"/>
    <w:rsid w:val="00796962"/>
    <w:rsid w:val="007A0C5F"/>
    <w:rsid w:val="007A23A4"/>
    <w:rsid w:val="007A5019"/>
    <w:rsid w:val="007A59C4"/>
    <w:rsid w:val="007B109E"/>
    <w:rsid w:val="007B161B"/>
    <w:rsid w:val="007B2E79"/>
    <w:rsid w:val="007B325F"/>
    <w:rsid w:val="007B4182"/>
    <w:rsid w:val="007B5362"/>
    <w:rsid w:val="007B54FE"/>
    <w:rsid w:val="007B5D33"/>
    <w:rsid w:val="007B6E2E"/>
    <w:rsid w:val="007C7C61"/>
    <w:rsid w:val="007D06D2"/>
    <w:rsid w:val="007D1E73"/>
    <w:rsid w:val="007D4C30"/>
    <w:rsid w:val="007D4D94"/>
    <w:rsid w:val="007D7FA2"/>
    <w:rsid w:val="007E07D0"/>
    <w:rsid w:val="007E0D5B"/>
    <w:rsid w:val="007E26C5"/>
    <w:rsid w:val="007E4935"/>
    <w:rsid w:val="007E62BF"/>
    <w:rsid w:val="007E7FB2"/>
    <w:rsid w:val="007F0FA2"/>
    <w:rsid w:val="007F231B"/>
    <w:rsid w:val="007F2506"/>
    <w:rsid w:val="008048CC"/>
    <w:rsid w:val="00806459"/>
    <w:rsid w:val="00807F81"/>
    <w:rsid w:val="00811C25"/>
    <w:rsid w:val="00811E1B"/>
    <w:rsid w:val="008122A7"/>
    <w:rsid w:val="0081473E"/>
    <w:rsid w:val="00814EFC"/>
    <w:rsid w:val="0081683A"/>
    <w:rsid w:val="00816F79"/>
    <w:rsid w:val="00820FBD"/>
    <w:rsid w:val="00821249"/>
    <w:rsid w:val="00821DE0"/>
    <w:rsid w:val="008232BC"/>
    <w:rsid w:val="00824D84"/>
    <w:rsid w:val="00825637"/>
    <w:rsid w:val="0082678F"/>
    <w:rsid w:val="008267BE"/>
    <w:rsid w:val="008269EA"/>
    <w:rsid w:val="00827E14"/>
    <w:rsid w:val="008304E0"/>
    <w:rsid w:val="0083340F"/>
    <w:rsid w:val="00835ACB"/>
    <w:rsid w:val="00835D1C"/>
    <w:rsid w:val="008421B9"/>
    <w:rsid w:val="008445BD"/>
    <w:rsid w:val="00844D74"/>
    <w:rsid w:val="00844E67"/>
    <w:rsid w:val="00845C09"/>
    <w:rsid w:val="00846C31"/>
    <w:rsid w:val="00851EDA"/>
    <w:rsid w:val="00852193"/>
    <w:rsid w:val="008564B3"/>
    <w:rsid w:val="008572DF"/>
    <w:rsid w:val="0086141E"/>
    <w:rsid w:val="00862505"/>
    <w:rsid w:val="0086264D"/>
    <w:rsid w:val="0086609C"/>
    <w:rsid w:val="008712A4"/>
    <w:rsid w:val="00873C59"/>
    <w:rsid w:val="00877DC4"/>
    <w:rsid w:val="00880726"/>
    <w:rsid w:val="008809D4"/>
    <w:rsid w:val="00881A07"/>
    <w:rsid w:val="00891A61"/>
    <w:rsid w:val="00892F1E"/>
    <w:rsid w:val="00895BC6"/>
    <w:rsid w:val="0089739F"/>
    <w:rsid w:val="008A06E1"/>
    <w:rsid w:val="008A107D"/>
    <w:rsid w:val="008A6273"/>
    <w:rsid w:val="008B30DF"/>
    <w:rsid w:val="008B4552"/>
    <w:rsid w:val="008B658E"/>
    <w:rsid w:val="008B7504"/>
    <w:rsid w:val="008C00A4"/>
    <w:rsid w:val="008C18EC"/>
    <w:rsid w:val="008C3416"/>
    <w:rsid w:val="008C4DD6"/>
    <w:rsid w:val="008C7927"/>
    <w:rsid w:val="008D16D8"/>
    <w:rsid w:val="008D1F26"/>
    <w:rsid w:val="008D2F13"/>
    <w:rsid w:val="008D565D"/>
    <w:rsid w:val="008D5B7C"/>
    <w:rsid w:val="008D6EB6"/>
    <w:rsid w:val="008E2249"/>
    <w:rsid w:val="008E4CF8"/>
    <w:rsid w:val="008E5DA7"/>
    <w:rsid w:val="008E7713"/>
    <w:rsid w:val="008F018A"/>
    <w:rsid w:val="008F0CAD"/>
    <w:rsid w:val="008F24D8"/>
    <w:rsid w:val="008F5297"/>
    <w:rsid w:val="008F5979"/>
    <w:rsid w:val="008F7504"/>
    <w:rsid w:val="00904298"/>
    <w:rsid w:val="00905816"/>
    <w:rsid w:val="00906865"/>
    <w:rsid w:val="00906C52"/>
    <w:rsid w:val="00906EF2"/>
    <w:rsid w:val="009101CC"/>
    <w:rsid w:val="00911DDD"/>
    <w:rsid w:val="009124DB"/>
    <w:rsid w:val="009125E2"/>
    <w:rsid w:val="00912D91"/>
    <w:rsid w:val="00913BFB"/>
    <w:rsid w:val="009154B2"/>
    <w:rsid w:val="00921692"/>
    <w:rsid w:val="0092385D"/>
    <w:rsid w:val="00925147"/>
    <w:rsid w:val="00930034"/>
    <w:rsid w:val="00930F7E"/>
    <w:rsid w:val="00931557"/>
    <w:rsid w:val="009322AB"/>
    <w:rsid w:val="00933503"/>
    <w:rsid w:val="00936A0B"/>
    <w:rsid w:val="00941883"/>
    <w:rsid w:val="00944E41"/>
    <w:rsid w:val="009452FD"/>
    <w:rsid w:val="009462D5"/>
    <w:rsid w:val="009465C9"/>
    <w:rsid w:val="00946FAD"/>
    <w:rsid w:val="009512BD"/>
    <w:rsid w:val="00953BB6"/>
    <w:rsid w:val="00955573"/>
    <w:rsid w:val="0095591E"/>
    <w:rsid w:val="009643D6"/>
    <w:rsid w:val="00972077"/>
    <w:rsid w:val="0097212C"/>
    <w:rsid w:val="00976491"/>
    <w:rsid w:val="00977F00"/>
    <w:rsid w:val="00980B4D"/>
    <w:rsid w:val="009867F3"/>
    <w:rsid w:val="00986F84"/>
    <w:rsid w:val="00987309"/>
    <w:rsid w:val="00990261"/>
    <w:rsid w:val="00994B0D"/>
    <w:rsid w:val="009956C5"/>
    <w:rsid w:val="009960F2"/>
    <w:rsid w:val="00997877"/>
    <w:rsid w:val="00997ACF"/>
    <w:rsid w:val="00997D6B"/>
    <w:rsid w:val="009A1638"/>
    <w:rsid w:val="009A1729"/>
    <w:rsid w:val="009A1D67"/>
    <w:rsid w:val="009A1E59"/>
    <w:rsid w:val="009A54D5"/>
    <w:rsid w:val="009A5BFE"/>
    <w:rsid w:val="009A67E0"/>
    <w:rsid w:val="009A6EE7"/>
    <w:rsid w:val="009A76A2"/>
    <w:rsid w:val="009B1059"/>
    <w:rsid w:val="009B1652"/>
    <w:rsid w:val="009B2098"/>
    <w:rsid w:val="009B603D"/>
    <w:rsid w:val="009C11EB"/>
    <w:rsid w:val="009C1C6F"/>
    <w:rsid w:val="009C2AEE"/>
    <w:rsid w:val="009C2EE6"/>
    <w:rsid w:val="009C3E21"/>
    <w:rsid w:val="009C444E"/>
    <w:rsid w:val="009C4908"/>
    <w:rsid w:val="009C5774"/>
    <w:rsid w:val="009C6E74"/>
    <w:rsid w:val="009C7DEE"/>
    <w:rsid w:val="009D093B"/>
    <w:rsid w:val="009D428D"/>
    <w:rsid w:val="009D5986"/>
    <w:rsid w:val="009D67F3"/>
    <w:rsid w:val="009E1A0A"/>
    <w:rsid w:val="009E7F64"/>
    <w:rsid w:val="009F3DBB"/>
    <w:rsid w:val="009F47A8"/>
    <w:rsid w:val="009F6875"/>
    <w:rsid w:val="009F6C3F"/>
    <w:rsid w:val="009F701C"/>
    <w:rsid w:val="00A03262"/>
    <w:rsid w:val="00A07D8E"/>
    <w:rsid w:val="00A1023D"/>
    <w:rsid w:val="00A1189C"/>
    <w:rsid w:val="00A16FED"/>
    <w:rsid w:val="00A20A27"/>
    <w:rsid w:val="00A22D4D"/>
    <w:rsid w:val="00A23289"/>
    <w:rsid w:val="00A23AFC"/>
    <w:rsid w:val="00A264AD"/>
    <w:rsid w:val="00A26EAF"/>
    <w:rsid w:val="00A27E6F"/>
    <w:rsid w:val="00A30346"/>
    <w:rsid w:val="00A309E0"/>
    <w:rsid w:val="00A30CA1"/>
    <w:rsid w:val="00A31C37"/>
    <w:rsid w:val="00A31DF1"/>
    <w:rsid w:val="00A32BA1"/>
    <w:rsid w:val="00A33BC0"/>
    <w:rsid w:val="00A349FD"/>
    <w:rsid w:val="00A35D4B"/>
    <w:rsid w:val="00A37F44"/>
    <w:rsid w:val="00A413EA"/>
    <w:rsid w:val="00A43217"/>
    <w:rsid w:val="00A44A03"/>
    <w:rsid w:val="00A47EDA"/>
    <w:rsid w:val="00A50C8E"/>
    <w:rsid w:val="00A51C4E"/>
    <w:rsid w:val="00A5390E"/>
    <w:rsid w:val="00A54D30"/>
    <w:rsid w:val="00A5621F"/>
    <w:rsid w:val="00A56398"/>
    <w:rsid w:val="00A56906"/>
    <w:rsid w:val="00A57B2B"/>
    <w:rsid w:val="00A60A6F"/>
    <w:rsid w:val="00A61007"/>
    <w:rsid w:val="00A64DA0"/>
    <w:rsid w:val="00A655A9"/>
    <w:rsid w:val="00A65832"/>
    <w:rsid w:val="00A65A0D"/>
    <w:rsid w:val="00A66618"/>
    <w:rsid w:val="00A6786C"/>
    <w:rsid w:val="00A700DB"/>
    <w:rsid w:val="00A7203B"/>
    <w:rsid w:val="00A73442"/>
    <w:rsid w:val="00A73DA2"/>
    <w:rsid w:val="00A74BCC"/>
    <w:rsid w:val="00A75A07"/>
    <w:rsid w:val="00A77DA2"/>
    <w:rsid w:val="00A85D33"/>
    <w:rsid w:val="00A87FDC"/>
    <w:rsid w:val="00A90573"/>
    <w:rsid w:val="00A92961"/>
    <w:rsid w:val="00A93F65"/>
    <w:rsid w:val="00A9524A"/>
    <w:rsid w:val="00A9605A"/>
    <w:rsid w:val="00AA0E64"/>
    <w:rsid w:val="00AA18DF"/>
    <w:rsid w:val="00AA2E8E"/>
    <w:rsid w:val="00AA3622"/>
    <w:rsid w:val="00AA3785"/>
    <w:rsid w:val="00AA441A"/>
    <w:rsid w:val="00AA4A2E"/>
    <w:rsid w:val="00AA54C8"/>
    <w:rsid w:val="00AA7314"/>
    <w:rsid w:val="00AB63F8"/>
    <w:rsid w:val="00AC0566"/>
    <w:rsid w:val="00AC0D84"/>
    <w:rsid w:val="00AC461C"/>
    <w:rsid w:val="00AC502B"/>
    <w:rsid w:val="00AC7240"/>
    <w:rsid w:val="00AC7C5A"/>
    <w:rsid w:val="00AD003F"/>
    <w:rsid w:val="00AD0A5C"/>
    <w:rsid w:val="00AD0E9A"/>
    <w:rsid w:val="00AD2513"/>
    <w:rsid w:val="00AD34D8"/>
    <w:rsid w:val="00AD4703"/>
    <w:rsid w:val="00AD5832"/>
    <w:rsid w:val="00AD5B6F"/>
    <w:rsid w:val="00AE1657"/>
    <w:rsid w:val="00AE220F"/>
    <w:rsid w:val="00AE3212"/>
    <w:rsid w:val="00AE3BA9"/>
    <w:rsid w:val="00AE53C3"/>
    <w:rsid w:val="00AE78B0"/>
    <w:rsid w:val="00AF0674"/>
    <w:rsid w:val="00AF23B3"/>
    <w:rsid w:val="00AF2E21"/>
    <w:rsid w:val="00AF3D1F"/>
    <w:rsid w:val="00AF4A41"/>
    <w:rsid w:val="00AF538F"/>
    <w:rsid w:val="00AF6C4E"/>
    <w:rsid w:val="00AF7525"/>
    <w:rsid w:val="00B004EE"/>
    <w:rsid w:val="00B05364"/>
    <w:rsid w:val="00B0586A"/>
    <w:rsid w:val="00B06BD7"/>
    <w:rsid w:val="00B11C78"/>
    <w:rsid w:val="00B138F8"/>
    <w:rsid w:val="00B139A7"/>
    <w:rsid w:val="00B13B7A"/>
    <w:rsid w:val="00B14F5B"/>
    <w:rsid w:val="00B155E4"/>
    <w:rsid w:val="00B1715E"/>
    <w:rsid w:val="00B2108E"/>
    <w:rsid w:val="00B220AB"/>
    <w:rsid w:val="00B22A25"/>
    <w:rsid w:val="00B23C60"/>
    <w:rsid w:val="00B33355"/>
    <w:rsid w:val="00B34BAC"/>
    <w:rsid w:val="00B37787"/>
    <w:rsid w:val="00B4005E"/>
    <w:rsid w:val="00B4164E"/>
    <w:rsid w:val="00B42081"/>
    <w:rsid w:val="00B42A40"/>
    <w:rsid w:val="00B45989"/>
    <w:rsid w:val="00B45C39"/>
    <w:rsid w:val="00B45F72"/>
    <w:rsid w:val="00B51A50"/>
    <w:rsid w:val="00B52F61"/>
    <w:rsid w:val="00B55095"/>
    <w:rsid w:val="00B5633F"/>
    <w:rsid w:val="00B5644A"/>
    <w:rsid w:val="00B56F4D"/>
    <w:rsid w:val="00B60C12"/>
    <w:rsid w:val="00B65186"/>
    <w:rsid w:val="00B6671B"/>
    <w:rsid w:val="00B71EB3"/>
    <w:rsid w:val="00B72F49"/>
    <w:rsid w:val="00B7442A"/>
    <w:rsid w:val="00B75C2A"/>
    <w:rsid w:val="00B82329"/>
    <w:rsid w:val="00B82ECF"/>
    <w:rsid w:val="00B8486A"/>
    <w:rsid w:val="00B90BEF"/>
    <w:rsid w:val="00B92184"/>
    <w:rsid w:val="00B9259F"/>
    <w:rsid w:val="00B92FD6"/>
    <w:rsid w:val="00B9349D"/>
    <w:rsid w:val="00B9406B"/>
    <w:rsid w:val="00B9506F"/>
    <w:rsid w:val="00B965A8"/>
    <w:rsid w:val="00BA2FBA"/>
    <w:rsid w:val="00BA6F26"/>
    <w:rsid w:val="00BB075B"/>
    <w:rsid w:val="00BB0FD8"/>
    <w:rsid w:val="00BB2F61"/>
    <w:rsid w:val="00BB3148"/>
    <w:rsid w:val="00BB3D62"/>
    <w:rsid w:val="00BB4D07"/>
    <w:rsid w:val="00BB7C6A"/>
    <w:rsid w:val="00BC00FB"/>
    <w:rsid w:val="00BC0826"/>
    <w:rsid w:val="00BC3540"/>
    <w:rsid w:val="00BC4AF2"/>
    <w:rsid w:val="00BC51D4"/>
    <w:rsid w:val="00BC6B1A"/>
    <w:rsid w:val="00BC7732"/>
    <w:rsid w:val="00BD1244"/>
    <w:rsid w:val="00BD3FBA"/>
    <w:rsid w:val="00BD5D01"/>
    <w:rsid w:val="00BD617C"/>
    <w:rsid w:val="00BD71F9"/>
    <w:rsid w:val="00BE365D"/>
    <w:rsid w:val="00BE5F63"/>
    <w:rsid w:val="00BE6E59"/>
    <w:rsid w:val="00BF2D31"/>
    <w:rsid w:val="00BF2E79"/>
    <w:rsid w:val="00BF7820"/>
    <w:rsid w:val="00BF7845"/>
    <w:rsid w:val="00BF7D9B"/>
    <w:rsid w:val="00C014B3"/>
    <w:rsid w:val="00C05465"/>
    <w:rsid w:val="00C05A7F"/>
    <w:rsid w:val="00C072E8"/>
    <w:rsid w:val="00C1261F"/>
    <w:rsid w:val="00C12983"/>
    <w:rsid w:val="00C12D27"/>
    <w:rsid w:val="00C130D3"/>
    <w:rsid w:val="00C14A31"/>
    <w:rsid w:val="00C161FA"/>
    <w:rsid w:val="00C17FC2"/>
    <w:rsid w:val="00C22D7B"/>
    <w:rsid w:val="00C25F24"/>
    <w:rsid w:val="00C26267"/>
    <w:rsid w:val="00C268C1"/>
    <w:rsid w:val="00C32C38"/>
    <w:rsid w:val="00C32F0A"/>
    <w:rsid w:val="00C36696"/>
    <w:rsid w:val="00C3719F"/>
    <w:rsid w:val="00C3775E"/>
    <w:rsid w:val="00C37C17"/>
    <w:rsid w:val="00C37E17"/>
    <w:rsid w:val="00C40209"/>
    <w:rsid w:val="00C41615"/>
    <w:rsid w:val="00C41623"/>
    <w:rsid w:val="00C4186A"/>
    <w:rsid w:val="00C4256D"/>
    <w:rsid w:val="00C42F83"/>
    <w:rsid w:val="00C46B3F"/>
    <w:rsid w:val="00C478ED"/>
    <w:rsid w:val="00C5009F"/>
    <w:rsid w:val="00C51300"/>
    <w:rsid w:val="00C56BED"/>
    <w:rsid w:val="00C63989"/>
    <w:rsid w:val="00C6613E"/>
    <w:rsid w:val="00C72F63"/>
    <w:rsid w:val="00C75ADC"/>
    <w:rsid w:val="00C76CB5"/>
    <w:rsid w:val="00C77D2A"/>
    <w:rsid w:val="00C813FD"/>
    <w:rsid w:val="00C82AF4"/>
    <w:rsid w:val="00C82F63"/>
    <w:rsid w:val="00C84328"/>
    <w:rsid w:val="00C84B16"/>
    <w:rsid w:val="00C84C12"/>
    <w:rsid w:val="00C857A6"/>
    <w:rsid w:val="00C86527"/>
    <w:rsid w:val="00C93AAD"/>
    <w:rsid w:val="00C95297"/>
    <w:rsid w:val="00C97137"/>
    <w:rsid w:val="00CA0428"/>
    <w:rsid w:val="00CA073A"/>
    <w:rsid w:val="00CA213C"/>
    <w:rsid w:val="00CA2CED"/>
    <w:rsid w:val="00CA3F35"/>
    <w:rsid w:val="00CA4C79"/>
    <w:rsid w:val="00CB0077"/>
    <w:rsid w:val="00CB2AC0"/>
    <w:rsid w:val="00CB3055"/>
    <w:rsid w:val="00CB3B15"/>
    <w:rsid w:val="00CB3DA4"/>
    <w:rsid w:val="00CB5C32"/>
    <w:rsid w:val="00CB7223"/>
    <w:rsid w:val="00CC2311"/>
    <w:rsid w:val="00CC5C49"/>
    <w:rsid w:val="00CC612C"/>
    <w:rsid w:val="00CD3ABF"/>
    <w:rsid w:val="00CD529F"/>
    <w:rsid w:val="00CD7DE9"/>
    <w:rsid w:val="00CD7EDB"/>
    <w:rsid w:val="00CD7EFA"/>
    <w:rsid w:val="00CE196D"/>
    <w:rsid w:val="00CE1F7B"/>
    <w:rsid w:val="00CE2B4F"/>
    <w:rsid w:val="00CE3D63"/>
    <w:rsid w:val="00CE5A62"/>
    <w:rsid w:val="00CF0318"/>
    <w:rsid w:val="00CF0CDA"/>
    <w:rsid w:val="00CF0F78"/>
    <w:rsid w:val="00CF2A77"/>
    <w:rsid w:val="00CF32DA"/>
    <w:rsid w:val="00CF3751"/>
    <w:rsid w:val="00CF4F15"/>
    <w:rsid w:val="00CF633E"/>
    <w:rsid w:val="00CF6B58"/>
    <w:rsid w:val="00D02139"/>
    <w:rsid w:val="00D03208"/>
    <w:rsid w:val="00D05587"/>
    <w:rsid w:val="00D05C62"/>
    <w:rsid w:val="00D06794"/>
    <w:rsid w:val="00D07B54"/>
    <w:rsid w:val="00D1247C"/>
    <w:rsid w:val="00D1251C"/>
    <w:rsid w:val="00D137FE"/>
    <w:rsid w:val="00D139F8"/>
    <w:rsid w:val="00D16819"/>
    <w:rsid w:val="00D20160"/>
    <w:rsid w:val="00D21AC0"/>
    <w:rsid w:val="00D22D27"/>
    <w:rsid w:val="00D22FF0"/>
    <w:rsid w:val="00D24092"/>
    <w:rsid w:val="00D24B1C"/>
    <w:rsid w:val="00D24E97"/>
    <w:rsid w:val="00D277C3"/>
    <w:rsid w:val="00D302AD"/>
    <w:rsid w:val="00D307B7"/>
    <w:rsid w:val="00D30D67"/>
    <w:rsid w:val="00D30E88"/>
    <w:rsid w:val="00D31E1B"/>
    <w:rsid w:val="00D32F80"/>
    <w:rsid w:val="00D35EA4"/>
    <w:rsid w:val="00D42747"/>
    <w:rsid w:val="00D42B9D"/>
    <w:rsid w:val="00D4389A"/>
    <w:rsid w:val="00D43982"/>
    <w:rsid w:val="00D46D4D"/>
    <w:rsid w:val="00D475C5"/>
    <w:rsid w:val="00D476A2"/>
    <w:rsid w:val="00D5057B"/>
    <w:rsid w:val="00D51A8F"/>
    <w:rsid w:val="00D52836"/>
    <w:rsid w:val="00D52874"/>
    <w:rsid w:val="00D52DA6"/>
    <w:rsid w:val="00D53CB1"/>
    <w:rsid w:val="00D5687E"/>
    <w:rsid w:val="00D5691F"/>
    <w:rsid w:val="00D6058D"/>
    <w:rsid w:val="00D61438"/>
    <w:rsid w:val="00D62704"/>
    <w:rsid w:val="00D63A59"/>
    <w:rsid w:val="00D67553"/>
    <w:rsid w:val="00D70D0D"/>
    <w:rsid w:val="00D72C3C"/>
    <w:rsid w:val="00D733BE"/>
    <w:rsid w:val="00D739E4"/>
    <w:rsid w:val="00D73A47"/>
    <w:rsid w:val="00D74677"/>
    <w:rsid w:val="00D80C24"/>
    <w:rsid w:val="00D80C35"/>
    <w:rsid w:val="00D8269C"/>
    <w:rsid w:val="00D82B6D"/>
    <w:rsid w:val="00D86B5E"/>
    <w:rsid w:val="00D875D8"/>
    <w:rsid w:val="00D91090"/>
    <w:rsid w:val="00D92843"/>
    <w:rsid w:val="00D95903"/>
    <w:rsid w:val="00DA0EE8"/>
    <w:rsid w:val="00DA216F"/>
    <w:rsid w:val="00DA2C0B"/>
    <w:rsid w:val="00DA3F54"/>
    <w:rsid w:val="00DA5AFF"/>
    <w:rsid w:val="00DA72B6"/>
    <w:rsid w:val="00DB04EE"/>
    <w:rsid w:val="00DB1DE1"/>
    <w:rsid w:val="00DB3187"/>
    <w:rsid w:val="00DB3DB3"/>
    <w:rsid w:val="00DB3E91"/>
    <w:rsid w:val="00DB471A"/>
    <w:rsid w:val="00DB5486"/>
    <w:rsid w:val="00DB6102"/>
    <w:rsid w:val="00DB78C6"/>
    <w:rsid w:val="00DC0FD9"/>
    <w:rsid w:val="00DC11A0"/>
    <w:rsid w:val="00DC12BB"/>
    <w:rsid w:val="00DC1E25"/>
    <w:rsid w:val="00DC1F2F"/>
    <w:rsid w:val="00DC2F80"/>
    <w:rsid w:val="00DC40B3"/>
    <w:rsid w:val="00DD22B7"/>
    <w:rsid w:val="00DD5F51"/>
    <w:rsid w:val="00DD6ABF"/>
    <w:rsid w:val="00DE0C68"/>
    <w:rsid w:val="00DE1035"/>
    <w:rsid w:val="00DE1DAA"/>
    <w:rsid w:val="00DE37AC"/>
    <w:rsid w:val="00DE615E"/>
    <w:rsid w:val="00DE7C93"/>
    <w:rsid w:val="00DF3107"/>
    <w:rsid w:val="00DF3824"/>
    <w:rsid w:val="00DF7256"/>
    <w:rsid w:val="00E0179C"/>
    <w:rsid w:val="00E03098"/>
    <w:rsid w:val="00E04896"/>
    <w:rsid w:val="00E137BB"/>
    <w:rsid w:val="00E148DB"/>
    <w:rsid w:val="00E15137"/>
    <w:rsid w:val="00E1555D"/>
    <w:rsid w:val="00E15767"/>
    <w:rsid w:val="00E15EB4"/>
    <w:rsid w:val="00E20D70"/>
    <w:rsid w:val="00E212B7"/>
    <w:rsid w:val="00E26F7A"/>
    <w:rsid w:val="00E27C45"/>
    <w:rsid w:val="00E30B58"/>
    <w:rsid w:val="00E327A4"/>
    <w:rsid w:val="00E35F34"/>
    <w:rsid w:val="00E367FB"/>
    <w:rsid w:val="00E41151"/>
    <w:rsid w:val="00E41CD7"/>
    <w:rsid w:val="00E44639"/>
    <w:rsid w:val="00E457D2"/>
    <w:rsid w:val="00E457DB"/>
    <w:rsid w:val="00E46909"/>
    <w:rsid w:val="00E471D2"/>
    <w:rsid w:val="00E5324A"/>
    <w:rsid w:val="00E533D0"/>
    <w:rsid w:val="00E53895"/>
    <w:rsid w:val="00E5428C"/>
    <w:rsid w:val="00E60192"/>
    <w:rsid w:val="00E601A8"/>
    <w:rsid w:val="00E60245"/>
    <w:rsid w:val="00E63AF6"/>
    <w:rsid w:val="00E63D3D"/>
    <w:rsid w:val="00E64AD0"/>
    <w:rsid w:val="00E65AE4"/>
    <w:rsid w:val="00E65ED7"/>
    <w:rsid w:val="00E67429"/>
    <w:rsid w:val="00E675B6"/>
    <w:rsid w:val="00E731D4"/>
    <w:rsid w:val="00E7466B"/>
    <w:rsid w:val="00E779F5"/>
    <w:rsid w:val="00E814D5"/>
    <w:rsid w:val="00E81E35"/>
    <w:rsid w:val="00E82D50"/>
    <w:rsid w:val="00E83C48"/>
    <w:rsid w:val="00E87723"/>
    <w:rsid w:val="00E92207"/>
    <w:rsid w:val="00E95BE2"/>
    <w:rsid w:val="00E962B1"/>
    <w:rsid w:val="00E96981"/>
    <w:rsid w:val="00E9752E"/>
    <w:rsid w:val="00E97EE9"/>
    <w:rsid w:val="00E97FA2"/>
    <w:rsid w:val="00EA0786"/>
    <w:rsid w:val="00EA1C91"/>
    <w:rsid w:val="00EA337D"/>
    <w:rsid w:val="00EA7D9C"/>
    <w:rsid w:val="00EB05D5"/>
    <w:rsid w:val="00EB30FF"/>
    <w:rsid w:val="00EB3F3F"/>
    <w:rsid w:val="00EB5E6C"/>
    <w:rsid w:val="00EB7AA6"/>
    <w:rsid w:val="00EC187B"/>
    <w:rsid w:val="00EC3CA3"/>
    <w:rsid w:val="00EC5766"/>
    <w:rsid w:val="00EC655B"/>
    <w:rsid w:val="00EC7615"/>
    <w:rsid w:val="00ED0947"/>
    <w:rsid w:val="00ED0BB4"/>
    <w:rsid w:val="00ED0E2A"/>
    <w:rsid w:val="00ED244D"/>
    <w:rsid w:val="00ED31C9"/>
    <w:rsid w:val="00ED5C84"/>
    <w:rsid w:val="00ED63CC"/>
    <w:rsid w:val="00ED63E8"/>
    <w:rsid w:val="00EE1819"/>
    <w:rsid w:val="00EE1FC5"/>
    <w:rsid w:val="00EE48AB"/>
    <w:rsid w:val="00EE48E3"/>
    <w:rsid w:val="00EE6950"/>
    <w:rsid w:val="00EE7F8C"/>
    <w:rsid w:val="00EF007A"/>
    <w:rsid w:val="00EF0B2F"/>
    <w:rsid w:val="00EF0D1E"/>
    <w:rsid w:val="00EF2AA1"/>
    <w:rsid w:val="00EF2C4D"/>
    <w:rsid w:val="00EF30A8"/>
    <w:rsid w:val="00EF53F2"/>
    <w:rsid w:val="00EF6CFF"/>
    <w:rsid w:val="00F01232"/>
    <w:rsid w:val="00F01410"/>
    <w:rsid w:val="00F02810"/>
    <w:rsid w:val="00F0478D"/>
    <w:rsid w:val="00F075D5"/>
    <w:rsid w:val="00F0788F"/>
    <w:rsid w:val="00F10FB2"/>
    <w:rsid w:val="00F11022"/>
    <w:rsid w:val="00F125A4"/>
    <w:rsid w:val="00F20FFE"/>
    <w:rsid w:val="00F22705"/>
    <w:rsid w:val="00F22B0E"/>
    <w:rsid w:val="00F2343B"/>
    <w:rsid w:val="00F27ADA"/>
    <w:rsid w:val="00F27D86"/>
    <w:rsid w:val="00F27FB0"/>
    <w:rsid w:val="00F3062A"/>
    <w:rsid w:val="00F33244"/>
    <w:rsid w:val="00F34253"/>
    <w:rsid w:val="00F343DE"/>
    <w:rsid w:val="00F34EE4"/>
    <w:rsid w:val="00F42882"/>
    <w:rsid w:val="00F4647D"/>
    <w:rsid w:val="00F47BD5"/>
    <w:rsid w:val="00F51089"/>
    <w:rsid w:val="00F53A45"/>
    <w:rsid w:val="00F53DA1"/>
    <w:rsid w:val="00F55324"/>
    <w:rsid w:val="00F554F9"/>
    <w:rsid w:val="00F55633"/>
    <w:rsid w:val="00F56DD8"/>
    <w:rsid w:val="00F573CC"/>
    <w:rsid w:val="00F60F70"/>
    <w:rsid w:val="00F67520"/>
    <w:rsid w:val="00F67848"/>
    <w:rsid w:val="00F743CF"/>
    <w:rsid w:val="00F748B5"/>
    <w:rsid w:val="00F7548B"/>
    <w:rsid w:val="00F80533"/>
    <w:rsid w:val="00F81D29"/>
    <w:rsid w:val="00F82947"/>
    <w:rsid w:val="00F82B58"/>
    <w:rsid w:val="00F901B1"/>
    <w:rsid w:val="00F902EC"/>
    <w:rsid w:val="00F90455"/>
    <w:rsid w:val="00F90723"/>
    <w:rsid w:val="00F9232A"/>
    <w:rsid w:val="00F937D3"/>
    <w:rsid w:val="00F93EE1"/>
    <w:rsid w:val="00F95052"/>
    <w:rsid w:val="00F96920"/>
    <w:rsid w:val="00FA42FE"/>
    <w:rsid w:val="00FA6AE1"/>
    <w:rsid w:val="00FB02D1"/>
    <w:rsid w:val="00FB1325"/>
    <w:rsid w:val="00FB273C"/>
    <w:rsid w:val="00FB2F32"/>
    <w:rsid w:val="00FB6DA2"/>
    <w:rsid w:val="00FC00A8"/>
    <w:rsid w:val="00FC061B"/>
    <w:rsid w:val="00FC0CC0"/>
    <w:rsid w:val="00FC0E69"/>
    <w:rsid w:val="00FC28A9"/>
    <w:rsid w:val="00FC48F7"/>
    <w:rsid w:val="00FC5D8E"/>
    <w:rsid w:val="00FC6EDB"/>
    <w:rsid w:val="00FC72C1"/>
    <w:rsid w:val="00FC7498"/>
    <w:rsid w:val="00FD1D50"/>
    <w:rsid w:val="00FD1E85"/>
    <w:rsid w:val="00FD2DAF"/>
    <w:rsid w:val="00FD45D0"/>
    <w:rsid w:val="00FD5B79"/>
    <w:rsid w:val="00FE056F"/>
    <w:rsid w:val="00FE1326"/>
    <w:rsid w:val="00FE1375"/>
    <w:rsid w:val="00FE18C1"/>
    <w:rsid w:val="00FE27E8"/>
    <w:rsid w:val="00FE360C"/>
    <w:rsid w:val="00FE3643"/>
    <w:rsid w:val="00FF0353"/>
    <w:rsid w:val="00FF0729"/>
    <w:rsid w:val="00FF17EA"/>
    <w:rsid w:val="00FF451F"/>
    <w:rsid w:val="00FF5830"/>
    <w:rsid w:val="00FF6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54EDC"/>
    <w:pPr>
      <w:widowControl w:val="0"/>
      <w:wordWrap w:val="0"/>
      <w:autoSpaceDE w:val="0"/>
      <w:autoSpaceDN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semiHidden/>
    <w:unhideWhenUsed/>
    <w:rsid w:val="007704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semiHidden/>
    <w:rsid w:val="00770482"/>
  </w:style>
  <w:style w:type="paragraph" w:styleId="a5">
    <w:name w:val="footer"/>
    <w:basedOn w:val="a0"/>
    <w:link w:val="Char0"/>
    <w:uiPriority w:val="99"/>
    <w:unhideWhenUsed/>
    <w:rsid w:val="007704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770482"/>
  </w:style>
  <w:style w:type="paragraph" w:styleId="a6">
    <w:name w:val="List Paragraph"/>
    <w:basedOn w:val="a0"/>
    <w:uiPriority w:val="34"/>
    <w:qFormat/>
    <w:rsid w:val="00E65AE4"/>
    <w:pPr>
      <w:ind w:leftChars="400" w:left="800"/>
    </w:pPr>
  </w:style>
  <w:style w:type="paragraph" w:styleId="a">
    <w:name w:val="List Bullet"/>
    <w:basedOn w:val="a0"/>
    <w:uiPriority w:val="99"/>
    <w:unhideWhenUsed/>
    <w:rsid w:val="00E65AE4"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semiHidden/>
    <w:unhideWhenUsed/>
    <w:rsid w:val="0067693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676934"/>
    <w:rPr>
      <w:rFonts w:asciiTheme="majorHAnsi" w:eastAsiaTheme="majorEastAsia" w:hAnsiTheme="majorHAnsi" w:cstheme="majorBidi"/>
      <w:sz w:val="18"/>
      <w:szCs w:val="18"/>
    </w:rPr>
  </w:style>
  <w:style w:type="paragraph" w:customStyle="1" w:styleId="a8">
    <w:name w:val="바탕글"/>
    <w:basedOn w:val="a0"/>
    <w:rsid w:val="006D65F9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9">
    <w:name w:val="Hyperlink"/>
    <w:basedOn w:val="a1"/>
    <w:uiPriority w:val="99"/>
    <w:unhideWhenUsed/>
    <w:rsid w:val="00683E5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5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2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658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2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562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004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31634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1479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9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1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01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55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639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740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862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598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84308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533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7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14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89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4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671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51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687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2216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2116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9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8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797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025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51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042635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400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1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6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0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65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8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0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91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247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90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158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933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123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24430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968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6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2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5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354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97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996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372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8156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11574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3864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8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55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93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57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125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517382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7428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0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4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89B90B-3063-40CF-9B02-21B879CA0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934</Words>
  <Characters>22426</Characters>
  <Application>Microsoft Office Word</Application>
  <DocSecurity>0</DocSecurity>
  <Lines>186</Lines>
  <Paragraphs>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orea UNIV</Company>
  <LinksUpToDate>false</LinksUpToDate>
  <CharactersWithSpaces>26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haelo sean</dc:creator>
  <cp:lastModifiedBy>Raphaelo sean</cp:lastModifiedBy>
  <cp:revision>3</cp:revision>
  <cp:lastPrinted>2013-08-08T10:16:00Z</cp:lastPrinted>
  <dcterms:created xsi:type="dcterms:W3CDTF">2014-07-25T04:11:00Z</dcterms:created>
  <dcterms:modified xsi:type="dcterms:W3CDTF">2014-07-25T04:12:00Z</dcterms:modified>
</cp:coreProperties>
</file>